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83B62" w14:textId="6CF168D3" w:rsidR="00576EC4" w:rsidRDefault="00E94F04">
      <w:r>
        <w:t xml:space="preserve"> </w:t>
      </w:r>
    </w:p>
    <w:tbl>
      <w:tblPr>
        <w:tblStyle w:val="TableGrid"/>
        <w:tblW w:w="10033" w:type="dxa"/>
        <w:tblLook w:val="04A0" w:firstRow="1" w:lastRow="0" w:firstColumn="1" w:lastColumn="0" w:noHBand="0" w:noVBand="1"/>
      </w:tblPr>
      <w:tblGrid>
        <w:gridCol w:w="10033"/>
      </w:tblGrid>
      <w:tr w:rsidR="00D14C59" w14:paraId="70D101C5" w14:textId="77777777" w:rsidTr="00882895">
        <w:tc>
          <w:tcPr>
            <w:tcW w:w="10033" w:type="dxa"/>
            <w:tcBorders>
              <w:bottom w:val="single" w:sz="4" w:space="0" w:color="auto"/>
            </w:tcBorders>
          </w:tcPr>
          <w:p w14:paraId="6ADB2DC6" w14:textId="57F74BC8" w:rsidR="00D14C59" w:rsidRDefault="00D14C59" w:rsidP="00882895">
            <w:pPr>
              <w:spacing w:before="120" w:after="120"/>
              <w:jc w:val="center"/>
            </w:pPr>
            <w:r w:rsidRPr="00576EC4">
              <w:rPr>
                <w:b/>
                <w:sz w:val="28"/>
              </w:rPr>
              <w:t xml:space="preserve">Moderators guide for ME-CGEC </w:t>
            </w:r>
            <w:r>
              <w:rPr>
                <w:b/>
                <w:sz w:val="28"/>
              </w:rPr>
              <w:t>clinician and staff interviews</w:t>
            </w:r>
          </w:p>
          <w:p w14:paraId="2DBA595B" w14:textId="1DBF80B6" w:rsidR="00D14C59" w:rsidRDefault="00D14C59" w:rsidP="00576EC4">
            <w:pPr>
              <w:spacing w:after="120"/>
              <w:jc w:val="center"/>
            </w:pPr>
            <w:r>
              <w:t>We want to learn what you think about pa</w:t>
            </w:r>
            <w:r w:rsidR="00EA6EB2">
              <w:t>tients participating in tumor genomic</w:t>
            </w:r>
            <w:r>
              <w:t xml:space="preserve"> studies and allowing their tissue to be sent to biobanks. </w:t>
            </w:r>
          </w:p>
          <w:p w14:paraId="6102B905" w14:textId="77777777" w:rsidR="00D14C59" w:rsidRPr="006E34F8" w:rsidRDefault="00D14C59" w:rsidP="006E34F8">
            <w:pPr>
              <w:rPr>
                <w:sz w:val="6"/>
              </w:rPr>
            </w:pPr>
          </w:p>
          <w:p w14:paraId="6A14F648" w14:textId="3CB3E0A5" w:rsidR="00D14C59" w:rsidRDefault="00D14C59" w:rsidP="006E34F8">
            <w:r>
              <w:t xml:space="preserve">This interview is part of a research project, and your participation is purely voluntary. </w:t>
            </w:r>
            <w:r w:rsidRPr="00B42A4A">
              <w:t>During the interview, I’ll ask you about</w:t>
            </w:r>
            <w:r w:rsidR="00EA6EB2" w:rsidRPr="00B42A4A">
              <w:t xml:space="preserve"> your thoughts on </w:t>
            </w:r>
            <w:r w:rsidR="009F57A4" w:rsidRPr="00B42A4A">
              <w:t>tumor genom</w:t>
            </w:r>
            <w:r w:rsidR="00E60472">
              <w:t>ic</w:t>
            </w:r>
            <w:r w:rsidR="009F57A4" w:rsidRPr="00B42A4A">
              <w:t xml:space="preserve"> studies</w:t>
            </w:r>
            <w:r w:rsidR="00B42A4A">
              <w:t xml:space="preserve"> and </w:t>
            </w:r>
            <w:r w:rsidR="00B42A4A" w:rsidRPr="00B42A4A">
              <w:t>biobanking</w:t>
            </w:r>
            <w:r w:rsidRPr="00B42A4A">
              <w:t xml:space="preserve">, including </w:t>
            </w:r>
            <w:r w:rsidR="00EA6EB2" w:rsidRPr="00B42A4A">
              <w:t xml:space="preserve">studies requiring sequential collection of biobanking samples throughout the patient’s treatment trajectory. We will discuss </w:t>
            </w:r>
            <w:r w:rsidRPr="00B42A4A">
              <w:t>whether you would, or ever do, tell patients about these kinds of studies. Regardless of your opinion, your candid perspective is appreciated.</w:t>
            </w:r>
            <w:r>
              <w:t xml:space="preserve"> </w:t>
            </w:r>
          </w:p>
          <w:p w14:paraId="5F4F455B" w14:textId="77777777" w:rsidR="00EA6EB2" w:rsidRDefault="00EA6EB2" w:rsidP="006E34F8"/>
          <w:p w14:paraId="4080E12A" w14:textId="74DCE29A" w:rsidR="00D14C59" w:rsidRPr="006E34F8" w:rsidRDefault="00D14C59" w:rsidP="006E34F8">
            <w:pPr>
              <w:rPr>
                <w:sz w:val="4"/>
                <w:szCs w:val="4"/>
              </w:rPr>
            </w:pPr>
            <w:r>
              <w:t xml:space="preserve">The interview will be recorded and later transcribed, and the recording itself will eventually be erased. You will not be identified as participating in this study. If you are quoted, you will only be identified as a clinician/staff. </w:t>
            </w:r>
            <w:r w:rsidR="00274F6B">
              <w:t>W</w:t>
            </w:r>
            <w:r w:rsidR="005B5672">
              <w:t xml:space="preserve">hile we can try to protect your confidentiality, </w:t>
            </w:r>
            <w:r w:rsidR="00024614">
              <w:t xml:space="preserve">there is </w:t>
            </w:r>
            <w:r w:rsidR="00C46404">
              <w:t xml:space="preserve">always a risk. </w:t>
            </w:r>
            <w:r>
              <w:t>After the interview, you will receive a $</w:t>
            </w:r>
            <w:r w:rsidR="00EF44BA">
              <w:t>40</w:t>
            </w:r>
            <w:r>
              <w:t xml:space="preserve"> gift card in appreciation of your time.</w:t>
            </w:r>
            <w:r>
              <w:br/>
            </w:r>
          </w:p>
          <w:p w14:paraId="2B4AD4C3" w14:textId="77777777" w:rsidR="00D14C59" w:rsidRDefault="00D14C59" w:rsidP="006C4D04">
            <w:pPr>
              <w:pStyle w:val="ListParagraph"/>
            </w:pPr>
          </w:p>
        </w:tc>
      </w:tr>
      <w:tr w:rsidR="00D14C59" w14:paraId="253C144D" w14:textId="77777777" w:rsidTr="00882895">
        <w:tc>
          <w:tcPr>
            <w:tcW w:w="10033" w:type="dxa"/>
            <w:tcBorders>
              <w:bottom w:val="single" w:sz="4" w:space="0" w:color="DED416"/>
            </w:tcBorders>
          </w:tcPr>
          <w:p w14:paraId="1D3DE6F8" w14:textId="77777777" w:rsidR="00D14C59" w:rsidRPr="00576EC4" w:rsidRDefault="00D14C59" w:rsidP="00576EC4">
            <w:pPr>
              <w:jc w:val="center"/>
              <w:rPr>
                <w:b/>
              </w:rPr>
            </w:pPr>
            <w:r w:rsidRPr="00576EC4">
              <w:rPr>
                <w:b/>
              </w:rPr>
              <w:t>Item</w:t>
            </w:r>
          </w:p>
        </w:tc>
      </w:tr>
      <w:tr w:rsidR="00EF1D61" w14:paraId="12BCBDFA" w14:textId="77777777" w:rsidTr="00882895">
        <w:tc>
          <w:tcPr>
            <w:tcW w:w="10033" w:type="dxa"/>
            <w:tcBorders>
              <w:bottom w:val="single" w:sz="4" w:space="0" w:color="DED416"/>
            </w:tcBorders>
          </w:tcPr>
          <w:p w14:paraId="064369F0" w14:textId="77777777" w:rsidR="00EF1D61" w:rsidRPr="00EF1D61" w:rsidRDefault="00EF1D61" w:rsidP="00EF1D61">
            <w:pPr>
              <w:pStyle w:val="ListParagraph"/>
              <w:numPr>
                <w:ilvl w:val="0"/>
                <w:numId w:val="12"/>
              </w:numPr>
              <w:ind w:left="336"/>
              <w:rPr>
                <w:b/>
              </w:rPr>
            </w:pPr>
            <w:proofErr w:type="gramStart"/>
            <w:r>
              <w:t>First</w:t>
            </w:r>
            <w:proofErr w:type="gramEnd"/>
            <w:r>
              <w:t xml:space="preserve"> I just need to collect some demographic information for reporting purposes:</w:t>
            </w:r>
          </w:p>
          <w:p w14:paraId="1717414E" w14:textId="77777777" w:rsidR="00EF1D61" w:rsidRPr="00EF1D61" w:rsidRDefault="00EF1D61" w:rsidP="00EF1D61">
            <w:pPr>
              <w:pStyle w:val="ListParagraph"/>
              <w:numPr>
                <w:ilvl w:val="1"/>
                <w:numId w:val="12"/>
              </w:numPr>
              <w:ind w:left="696"/>
              <w:rPr>
                <w:b/>
              </w:rPr>
            </w:pPr>
            <w:r>
              <w:t>How old are you?</w:t>
            </w:r>
          </w:p>
          <w:p w14:paraId="70ED8E7B" w14:textId="77777777" w:rsidR="00EF1D61" w:rsidRPr="00EF1D61" w:rsidRDefault="00EF1D61" w:rsidP="00EF1D61">
            <w:pPr>
              <w:pStyle w:val="ListParagraph"/>
              <w:numPr>
                <w:ilvl w:val="1"/>
                <w:numId w:val="12"/>
              </w:numPr>
              <w:ind w:left="696"/>
              <w:rPr>
                <w:b/>
              </w:rPr>
            </w:pPr>
            <w:r>
              <w:t>With what gender do you identify?</w:t>
            </w:r>
          </w:p>
          <w:p w14:paraId="54E0E565" w14:textId="77777777" w:rsidR="00EF1D61" w:rsidRPr="00EF1D61" w:rsidRDefault="00EF1D61" w:rsidP="00EF1D61">
            <w:pPr>
              <w:pStyle w:val="ListParagraph"/>
              <w:numPr>
                <w:ilvl w:val="1"/>
                <w:numId w:val="12"/>
              </w:numPr>
              <w:ind w:left="696"/>
              <w:rPr>
                <w:b/>
              </w:rPr>
            </w:pPr>
            <w:r>
              <w:t>With what racial or ethnic groups do you identify?</w:t>
            </w:r>
          </w:p>
          <w:p w14:paraId="624BD87A" w14:textId="10937B8A" w:rsidR="00EF1D61" w:rsidRPr="00EF1D61" w:rsidRDefault="00EF1D61" w:rsidP="00EF1D61">
            <w:pPr>
              <w:pStyle w:val="ListParagraph"/>
              <w:numPr>
                <w:ilvl w:val="1"/>
                <w:numId w:val="12"/>
              </w:numPr>
              <w:ind w:left="696"/>
              <w:rPr>
                <w:b/>
              </w:rPr>
            </w:pPr>
            <w:r>
              <w:t>This research is predominantly about rural patients, particularly those with fewer financial resources. What proportion of the patients you see would likely fit that description?</w:t>
            </w:r>
          </w:p>
        </w:tc>
      </w:tr>
      <w:tr w:rsidR="00D14C59" w14:paraId="6AF811BB" w14:textId="77777777" w:rsidTr="00882895">
        <w:tc>
          <w:tcPr>
            <w:tcW w:w="10033" w:type="dxa"/>
            <w:tcBorders>
              <w:bottom w:val="single" w:sz="4" w:space="0" w:color="DED416"/>
            </w:tcBorders>
          </w:tcPr>
          <w:p w14:paraId="57002972" w14:textId="37B4A8EB" w:rsidR="00D14C59" w:rsidRDefault="00EF1D61" w:rsidP="00952FAC">
            <w:pPr>
              <w:pStyle w:val="ListParagraph"/>
              <w:numPr>
                <w:ilvl w:val="0"/>
                <w:numId w:val="12"/>
              </w:numPr>
              <w:ind w:left="334"/>
            </w:pPr>
            <w:r>
              <w:t>Next, can you tell me briefly of the experience you’ve had with your patients enrollin</w:t>
            </w:r>
            <w:r w:rsidR="00952FAC">
              <w:t>g in tumor genome-targeted research</w:t>
            </w:r>
            <w:r>
              <w:t>? (probe exploratory/preclinical vs treatment clinical trials)</w:t>
            </w:r>
          </w:p>
        </w:tc>
      </w:tr>
      <w:tr w:rsidR="00D14C59" w14:paraId="4D8321C8" w14:textId="77777777" w:rsidTr="00882895">
        <w:tc>
          <w:tcPr>
            <w:tcW w:w="10033" w:type="dxa"/>
            <w:tcBorders>
              <w:top w:val="single" w:sz="4" w:space="0" w:color="DED416"/>
            </w:tcBorders>
          </w:tcPr>
          <w:p w14:paraId="3811E8CD" w14:textId="40E13853" w:rsidR="00D14C59" w:rsidRDefault="00D14C59" w:rsidP="00882895">
            <w:pPr>
              <w:pStyle w:val="ListParagraph"/>
              <w:numPr>
                <w:ilvl w:val="0"/>
                <w:numId w:val="13"/>
              </w:numPr>
            </w:pPr>
            <w:r>
              <w:t xml:space="preserve">What about </w:t>
            </w:r>
            <w:r w:rsidR="009F57A4">
              <w:t>tumor genome-targeted</w:t>
            </w:r>
            <w:r w:rsidR="00C53A77">
              <w:t xml:space="preserve"> </w:t>
            </w:r>
            <w:r>
              <w:t>clinical trials? Tell me about that.</w:t>
            </w:r>
          </w:p>
          <w:p w14:paraId="34D8E4A7" w14:textId="3D5758CD" w:rsidR="00D14C59" w:rsidRDefault="00500892" w:rsidP="00960DD6">
            <w:pPr>
              <w:pStyle w:val="ListParagraph"/>
              <w:numPr>
                <w:ilvl w:val="0"/>
                <w:numId w:val="13"/>
              </w:numPr>
            </w:pPr>
            <w:r>
              <w:t xml:space="preserve">What about </w:t>
            </w:r>
            <w:r w:rsidR="00D5798F">
              <w:t xml:space="preserve">genomic research that involves </w:t>
            </w:r>
            <w:r>
              <w:t>biobanking? Any experience with that?</w:t>
            </w:r>
            <w:r w:rsidR="00960DD6">
              <w:t xml:space="preserve"> Tell me about it.</w:t>
            </w:r>
          </w:p>
        </w:tc>
      </w:tr>
      <w:tr w:rsidR="00D14C59" w14:paraId="244FD4DE" w14:textId="77777777" w:rsidTr="00882895">
        <w:tc>
          <w:tcPr>
            <w:tcW w:w="10033" w:type="dxa"/>
            <w:tcBorders>
              <w:top w:val="single" w:sz="4" w:space="0" w:color="DED416"/>
            </w:tcBorders>
          </w:tcPr>
          <w:p w14:paraId="25191142" w14:textId="0126B18D" w:rsidR="00D14C59" w:rsidRDefault="002A5856" w:rsidP="00960DD6">
            <w:pPr>
              <w:pStyle w:val="ListParagraph"/>
              <w:numPr>
                <w:ilvl w:val="0"/>
                <w:numId w:val="12"/>
              </w:numPr>
              <w:ind w:left="340"/>
            </w:pPr>
            <w:r>
              <w:t>W</w:t>
            </w:r>
            <w:r w:rsidR="00D14C59">
              <w:t xml:space="preserve">hat do you think about patients participating in </w:t>
            </w:r>
            <w:r>
              <w:t xml:space="preserve">tumor genome-targeted </w:t>
            </w:r>
            <w:r w:rsidR="008476F5">
              <w:t>research</w:t>
            </w:r>
            <w:r w:rsidR="006E3CA6">
              <w:t>?</w:t>
            </w:r>
            <w:r w:rsidR="00D14C59">
              <w:t xml:space="preserve">  </w:t>
            </w:r>
          </w:p>
          <w:p w14:paraId="4DB7E68B" w14:textId="01A750D6" w:rsidR="00D14C59" w:rsidRDefault="002A5856" w:rsidP="00786036">
            <w:pPr>
              <w:pStyle w:val="ListParagraph"/>
              <w:numPr>
                <w:ilvl w:val="1"/>
                <w:numId w:val="12"/>
              </w:numPr>
              <w:ind w:left="700"/>
            </w:pPr>
            <w:r>
              <w:t>W</w:t>
            </w:r>
            <w:r w:rsidR="00D14C59">
              <w:t xml:space="preserve">hat do </w:t>
            </w:r>
            <w:r w:rsidR="00500892">
              <w:t>think is</w:t>
            </w:r>
            <w:r w:rsidR="00D14C59">
              <w:t xml:space="preserve"> the value in patient participation?</w:t>
            </w:r>
            <w:r w:rsidR="000A6FA5">
              <w:t xml:space="preserve"> (Probe </w:t>
            </w:r>
            <w:r>
              <w:t>treatment clinical</w:t>
            </w:r>
            <w:r w:rsidR="000A6FA5">
              <w:t xml:space="preserve"> trials vs </w:t>
            </w:r>
            <w:r>
              <w:t>exploratory/preclinical studies</w:t>
            </w:r>
            <w:r w:rsidR="000A6FA5">
              <w:t>)</w:t>
            </w:r>
          </w:p>
          <w:p w14:paraId="30B9EB3F" w14:textId="55243E79" w:rsidR="00D14C59" w:rsidRDefault="00D14C59" w:rsidP="00786036">
            <w:pPr>
              <w:pStyle w:val="ListParagraph"/>
              <w:numPr>
                <w:ilvl w:val="1"/>
                <w:numId w:val="12"/>
              </w:numPr>
              <w:ind w:left="700"/>
            </w:pPr>
            <w:r>
              <w:t>Do you see any problems with it?</w:t>
            </w:r>
            <w:r w:rsidR="008476F5">
              <w:t xml:space="preserve"> (Alternative: What problems do you see with </w:t>
            </w:r>
            <w:r w:rsidR="000A6FA5">
              <w:t>patients participating in these</w:t>
            </w:r>
            <w:r w:rsidR="008476F5">
              <w:t xml:space="preserve"> kind</w:t>
            </w:r>
            <w:r w:rsidR="000A6FA5">
              <w:t>s</w:t>
            </w:r>
            <w:r w:rsidR="008476F5">
              <w:t xml:space="preserve"> of research?</w:t>
            </w:r>
            <w:r w:rsidR="00291446">
              <w:t>) (Probe: social/ethical concerns)</w:t>
            </w:r>
          </w:p>
          <w:p w14:paraId="5AF68571" w14:textId="77777777" w:rsidR="00960DD6" w:rsidRDefault="00960DD6" w:rsidP="00786036">
            <w:pPr>
              <w:pStyle w:val="ListParagraph"/>
              <w:numPr>
                <w:ilvl w:val="1"/>
                <w:numId w:val="12"/>
              </w:numPr>
              <w:ind w:left="700"/>
            </w:pPr>
            <w:r>
              <w:t>Is it always clear to you and patients everything that these kinds of studies involve? Tell me about that.</w:t>
            </w:r>
          </w:p>
          <w:p w14:paraId="586ABB06" w14:textId="454B27AA" w:rsidR="00960DD6" w:rsidRDefault="00960DD6" w:rsidP="00786036">
            <w:pPr>
              <w:pStyle w:val="ListParagraph"/>
              <w:numPr>
                <w:ilvl w:val="2"/>
                <w:numId w:val="12"/>
              </w:numPr>
              <w:ind w:left="1060"/>
            </w:pPr>
            <w:r>
              <w:t>Can you think of examples of something that was surprising, or that you only learned after being involved in a study like this?</w:t>
            </w:r>
          </w:p>
          <w:p w14:paraId="7FB183FF" w14:textId="130B5450" w:rsidR="00D14C59" w:rsidRDefault="002A5856" w:rsidP="00786036">
            <w:pPr>
              <w:pStyle w:val="ListParagraph"/>
              <w:numPr>
                <w:ilvl w:val="1"/>
                <w:numId w:val="12"/>
              </w:numPr>
              <w:ind w:left="700"/>
            </w:pPr>
            <w:r>
              <w:t xml:space="preserve">[Oncologists only] </w:t>
            </w:r>
            <w:r w:rsidR="00D5798F">
              <w:t>Wh</w:t>
            </w:r>
            <w:r w:rsidR="001439B5">
              <w:t>en patients participate in</w:t>
            </w:r>
            <w:r w:rsidR="00D5798F">
              <w:t xml:space="preserve"> genome-targeted research, how </w:t>
            </w:r>
            <w:r w:rsidR="00903088">
              <w:t>does it impact your approach with a patient?</w:t>
            </w:r>
          </w:p>
        </w:tc>
      </w:tr>
      <w:tr w:rsidR="00D14C59" w14:paraId="65B285BB" w14:textId="77777777" w:rsidTr="00882895">
        <w:tc>
          <w:tcPr>
            <w:tcW w:w="10033" w:type="dxa"/>
            <w:tcBorders>
              <w:top w:val="single" w:sz="4" w:space="0" w:color="DED416"/>
            </w:tcBorders>
          </w:tcPr>
          <w:p w14:paraId="0852A55F" w14:textId="212FE097" w:rsidR="00D14C59" w:rsidRDefault="00D14C59" w:rsidP="00882895">
            <w:pPr>
              <w:pStyle w:val="ListParagraph"/>
              <w:numPr>
                <w:ilvl w:val="0"/>
                <w:numId w:val="12"/>
              </w:numPr>
              <w:ind w:left="424"/>
            </w:pPr>
            <w:r>
              <w:t xml:space="preserve">How often do you talk to patients about </w:t>
            </w:r>
            <w:r w:rsidR="009F57A4">
              <w:t xml:space="preserve">tumor genome-targeted </w:t>
            </w:r>
            <w:r>
              <w:t xml:space="preserve">research studies? </w:t>
            </w:r>
          </w:p>
          <w:p w14:paraId="254AF928" w14:textId="7EEA560E" w:rsidR="00D14C59" w:rsidRDefault="00D14C59" w:rsidP="00003296">
            <w:pPr>
              <w:pStyle w:val="ListParagraph"/>
              <w:numPr>
                <w:ilvl w:val="1"/>
                <w:numId w:val="12"/>
              </w:numPr>
              <w:ind w:left="874"/>
            </w:pPr>
            <w:r>
              <w:t xml:space="preserve">[For oncologists] Do your patients ever ask you about </w:t>
            </w:r>
            <w:r w:rsidR="008476F5">
              <w:t xml:space="preserve">genome-targeted clinical </w:t>
            </w:r>
            <w:r>
              <w:t xml:space="preserve">trials? Tell me about that. </w:t>
            </w:r>
          </w:p>
          <w:p w14:paraId="7CD8FA31" w14:textId="0FA312C0" w:rsidR="00D14C59" w:rsidRDefault="00D14C59" w:rsidP="00882895">
            <w:pPr>
              <w:pStyle w:val="ListParagraph"/>
              <w:numPr>
                <w:ilvl w:val="1"/>
                <w:numId w:val="12"/>
              </w:numPr>
              <w:ind w:left="874"/>
            </w:pPr>
            <w:r>
              <w:t xml:space="preserve">What questions/concerns do your patients have about participating in </w:t>
            </w:r>
            <w:r w:rsidR="009F57A4">
              <w:t>tumor genome-targeted</w:t>
            </w:r>
            <w:r w:rsidR="00C53A77">
              <w:t xml:space="preserve"> studies</w:t>
            </w:r>
            <w:r>
              <w:t>?</w:t>
            </w:r>
            <w:r w:rsidR="00AD581B">
              <w:t xml:space="preserve"> [Probe: results impacting family members]</w:t>
            </w:r>
          </w:p>
          <w:p w14:paraId="7466982C" w14:textId="5EFFA325" w:rsidR="00D14C59" w:rsidDel="00E354E2" w:rsidRDefault="00D14C59" w:rsidP="00882895">
            <w:pPr>
              <w:pStyle w:val="ListParagraph"/>
              <w:numPr>
                <w:ilvl w:val="1"/>
                <w:numId w:val="12"/>
              </w:numPr>
              <w:ind w:left="874"/>
            </w:pPr>
            <w:r>
              <w:t xml:space="preserve">What are some of the things you’ve seen keep patients from enrolling in these kinds of studies? [Probe: practical/logistical issues, financial issues, </w:t>
            </w:r>
            <w:r w:rsidR="004A23BE">
              <w:t>misconceptions or concerns related to genetics</w:t>
            </w:r>
            <w:r>
              <w:t>, other?]</w:t>
            </w:r>
          </w:p>
        </w:tc>
      </w:tr>
      <w:tr w:rsidR="00D14C59" w14:paraId="712A0AAB" w14:textId="77777777" w:rsidTr="00882895">
        <w:tc>
          <w:tcPr>
            <w:tcW w:w="10033" w:type="dxa"/>
            <w:tcBorders>
              <w:top w:val="single" w:sz="4" w:space="0" w:color="DED416"/>
            </w:tcBorders>
          </w:tcPr>
          <w:p w14:paraId="74E82EB0" w14:textId="3C3586C3" w:rsidR="00D14C59" w:rsidRDefault="00D14C59" w:rsidP="00882895">
            <w:pPr>
              <w:pStyle w:val="ListParagraph"/>
              <w:numPr>
                <w:ilvl w:val="0"/>
                <w:numId w:val="12"/>
              </w:numPr>
              <w:ind w:left="424"/>
            </w:pPr>
            <w:r>
              <w:t xml:space="preserve">Do you ever tell patients about </w:t>
            </w:r>
            <w:r w:rsidR="00C53A77">
              <w:t>biobank</w:t>
            </w:r>
            <w:r w:rsidR="00E849E3">
              <w:t>s</w:t>
            </w:r>
            <w:r w:rsidR="00C53A77">
              <w:t xml:space="preserve"> </w:t>
            </w:r>
            <w:r>
              <w:t>that they can participate in?</w:t>
            </w:r>
          </w:p>
          <w:p w14:paraId="0A541DC9" w14:textId="132745AA" w:rsidR="00D14C59" w:rsidRDefault="00D14C59" w:rsidP="00882895">
            <w:pPr>
              <w:pStyle w:val="ListParagraph"/>
              <w:numPr>
                <w:ilvl w:val="1"/>
                <w:numId w:val="12"/>
              </w:numPr>
              <w:ind w:left="874" w:hanging="334"/>
            </w:pPr>
            <w:r>
              <w:t xml:space="preserve">What are some of the things you’ve seen keep patients from enrolling in </w:t>
            </w:r>
            <w:r w:rsidR="00E849E3">
              <w:t>biobanks</w:t>
            </w:r>
            <w:r>
              <w:t xml:space="preserve"> specifically? [probe: practical issues, misunderstandings, other</w:t>
            </w:r>
            <w:r w:rsidR="00E849E3">
              <w:t xml:space="preserve"> concerns</w:t>
            </w:r>
            <w:r>
              <w:t>?]</w:t>
            </w:r>
          </w:p>
          <w:p w14:paraId="4C18D78A" w14:textId="05E06B82" w:rsidR="00D14C59" w:rsidRDefault="00C53A77" w:rsidP="00960DD6">
            <w:pPr>
              <w:pStyle w:val="ListParagraph"/>
              <w:numPr>
                <w:ilvl w:val="1"/>
                <w:numId w:val="12"/>
              </w:numPr>
              <w:ind w:left="874" w:hanging="334"/>
            </w:pPr>
            <w:r>
              <w:lastRenderedPageBreak/>
              <w:t>How would these barriers differ if collection of sequential samples is required?</w:t>
            </w:r>
          </w:p>
        </w:tc>
      </w:tr>
      <w:tr w:rsidR="00D14C59" w14:paraId="593DC775" w14:textId="77777777" w:rsidTr="00882895">
        <w:tc>
          <w:tcPr>
            <w:tcW w:w="10033" w:type="dxa"/>
            <w:tcBorders>
              <w:bottom w:val="single" w:sz="4" w:space="0" w:color="DED416"/>
            </w:tcBorders>
          </w:tcPr>
          <w:p w14:paraId="29514DB7" w14:textId="2300BC28" w:rsidR="00D14C59" w:rsidDel="00012387" w:rsidRDefault="00D14C59" w:rsidP="00882895">
            <w:pPr>
              <w:pStyle w:val="ListParagraph"/>
              <w:numPr>
                <w:ilvl w:val="0"/>
                <w:numId w:val="12"/>
              </w:numPr>
              <w:ind w:left="334"/>
            </w:pPr>
            <w:r>
              <w:lastRenderedPageBreak/>
              <w:t xml:space="preserve">If </w:t>
            </w:r>
            <w:r w:rsidR="001439B5">
              <w:t>[</w:t>
            </w:r>
            <w:r>
              <w:t>you want</w:t>
            </w:r>
            <w:r w:rsidR="001439B5">
              <w:t>/the clinician wants]</w:t>
            </w:r>
            <w:r>
              <w:t xml:space="preserve"> to inform a patient about a</w:t>
            </w:r>
            <w:r w:rsidR="00E849E3">
              <w:t xml:space="preserve"> </w:t>
            </w:r>
            <w:r>
              <w:t xml:space="preserve">study or </w:t>
            </w:r>
            <w:r w:rsidR="00E849E3">
              <w:t xml:space="preserve">clinical </w:t>
            </w:r>
            <w:r>
              <w:t>trial</w:t>
            </w:r>
            <w:r w:rsidR="00C53A77">
              <w:t xml:space="preserve"> for which they are eligible</w:t>
            </w:r>
            <w:r>
              <w:t xml:space="preserve">, how is that information given </w:t>
            </w:r>
            <w:r w:rsidR="001439B5">
              <w:t>(</w:t>
            </w:r>
            <w:r>
              <w:t>e.g. pamphlets, research nurse/staff, directly from [you/the clinician]</w:t>
            </w:r>
            <w:r w:rsidR="001439B5">
              <w:t>)</w:t>
            </w:r>
            <w:r>
              <w:t xml:space="preserve">? </w:t>
            </w:r>
          </w:p>
        </w:tc>
      </w:tr>
      <w:tr w:rsidR="00D14C59" w14:paraId="32D52366" w14:textId="77777777" w:rsidTr="00882895">
        <w:tc>
          <w:tcPr>
            <w:tcW w:w="10033" w:type="dxa"/>
            <w:tcBorders>
              <w:top w:val="single" w:sz="4" w:space="0" w:color="DED416"/>
            </w:tcBorders>
          </w:tcPr>
          <w:p w14:paraId="111C5807" w14:textId="77777777" w:rsidR="00D14C59" w:rsidRDefault="00D14C59" w:rsidP="00882895">
            <w:pPr>
              <w:pStyle w:val="ListParagraph"/>
              <w:numPr>
                <w:ilvl w:val="1"/>
                <w:numId w:val="12"/>
              </w:numPr>
              <w:ind w:left="784"/>
            </w:pPr>
            <w:r>
              <w:t xml:space="preserve">Why do you tend to use that mode of giving information? (What’s the advantage of doing that, what problems do you encounter with these different approaches?) </w:t>
            </w:r>
          </w:p>
          <w:p w14:paraId="04485683" w14:textId="6B696970" w:rsidR="00D14C59" w:rsidRDefault="00D14C59" w:rsidP="00960DD6">
            <w:pPr>
              <w:pStyle w:val="ListParagraph"/>
              <w:numPr>
                <w:ilvl w:val="1"/>
                <w:numId w:val="12"/>
              </w:numPr>
              <w:ind w:left="784"/>
            </w:pPr>
            <w:r>
              <w:t>Is there a different approach you would prefer? If so, why not do that?</w:t>
            </w:r>
          </w:p>
        </w:tc>
      </w:tr>
      <w:tr w:rsidR="00D14C59" w14:paraId="6BD22B09" w14:textId="77777777" w:rsidTr="00882895">
        <w:tc>
          <w:tcPr>
            <w:tcW w:w="10033" w:type="dxa"/>
            <w:tcBorders>
              <w:top w:val="single" w:sz="4" w:space="0" w:color="DED416"/>
            </w:tcBorders>
          </w:tcPr>
          <w:p w14:paraId="09E10069" w14:textId="6EB28F94" w:rsidR="00D14C59" w:rsidRDefault="00D14C59" w:rsidP="00882895">
            <w:pPr>
              <w:pStyle w:val="ListParagraph"/>
              <w:numPr>
                <w:ilvl w:val="0"/>
                <w:numId w:val="12"/>
              </w:numPr>
              <w:ind w:left="424"/>
            </w:pPr>
            <w:r>
              <w:t xml:space="preserve">In cases where you use a pamphlet or flyer, what kinds of things make these written materials more helpful? </w:t>
            </w:r>
          </w:p>
          <w:p w14:paraId="6AF09246" w14:textId="0F7EA016" w:rsidR="00D14C59" w:rsidRDefault="00D14C59">
            <w:pPr>
              <w:pStyle w:val="ListParagraph"/>
              <w:numPr>
                <w:ilvl w:val="1"/>
                <w:numId w:val="12"/>
              </w:numPr>
              <w:ind w:left="784"/>
            </w:pPr>
            <w:r>
              <w:t>Based on what you’ve seen, what kinds of things make them less helpful?</w:t>
            </w:r>
          </w:p>
          <w:p w14:paraId="7B9F80A7" w14:textId="321425DA" w:rsidR="00D14C59" w:rsidRDefault="00D14C59">
            <w:pPr>
              <w:pStyle w:val="ListParagraph"/>
              <w:numPr>
                <w:ilvl w:val="1"/>
                <w:numId w:val="12"/>
              </w:numPr>
              <w:ind w:left="784"/>
            </w:pPr>
            <w:r>
              <w:t xml:space="preserve">Are there particular kinds of questions patients </w:t>
            </w:r>
            <w:proofErr w:type="gramStart"/>
            <w:r>
              <w:t>tend</w:t>
            </w:r>
            <w:proofErr w:type="gramEnd"/>
            <w:r>
              <w:t xml:space="preserve"> to ask even after they’ve read them? Like what?</w:t>
            </w:r>
          </w:p>
        </w:tc>
      </w:tr>
      <w:tr w:rsidR="00903088" w14:paraId="0CC4E21D" w14:textId="77777777" w:rsidTr="00D14C59">
        <w:tc>
          <w:tcPr>
            <w:tcW w:w="10033" w:type="dxa"/>
            <w:tcBorders>
              <w:top w:val="single" w:sz="4" w:space="0" w:color="DED416"/>
            </w:tcBorders>
          </w:tcPr>
          <w:p w14:paraId="048F693C" w14:textId="329C663F" w:rsidR="00903088" w:rsidRDefault="00903088" w:rsidP="00960DD6">
            <w:pPr>
              <w:pStyle w:val="ListParagraph"/>
              <w:numPr>
                <w:ilvl w:val="0"/>
                <w:numId w:val="12"/>
              </w:numPr>
              <w:ind w:left="424"/>
            </w:pPr>
            <w:r>
              <w:t xml:space="preserve">What about for you? How do you </w:t>
            </w:r>
            <w:r w:rsidR="00E849E3">
              <w:t>typically learn</w:t>
            </w:r>
            <w:r>
              <w:t xml:space="preserve"> about </w:t>
            </w:r>
            <w:r w:rsidR="00E849E3">
              <w:t>research</w:t>
            </w:r>
            <w:r w:rsidR="006E3CA6">
              <w:t xml:space="preserve"> </w:t>
            </w:r>
            <w:r>
              <w:t>stud</w:t>
            </w:r>
            <w:r w:rsidR="003D7F3D">
              <w:t>ies</w:t>
            </w:r>
            <w:r w:rsidR="00E849E3">
              <w:t xml:space="preserve"> and clinical trials</w:t>
            </w:r>
            <w:r>
              <w:t>?</w:t>
            </w:r>
            <w:r w:rsidR="003866E9">
              <w:t xml:space="preserve"> (Probe</w:t>
            </w:r>
            <w:r w:rsidR="007518A2">
              <w:t>s</w:t>
            </w:r>
            <w:r w:rsidR="003866E9">
              <w:t>:</w:t>
            </w:r>
            <w:r w:rsidR="007518A2">
              <w:t xml:space="preserve"> What do you think about that?</w:t>
            </w:r>
            <w:r w:rsidR="003866E9">
              <w:t xml:space="preserve"> Is there a way you prefer?)</w:t>
            </w:r>
          </w:p>
        </w:tc>
      </w:tr>
      <w:tr w:rsidR="00D14C59" w14:paraId="040842C3" w14:textId="77777777" w:rsidTr="00882895">
        <w:tc>
          <w:tcPr>
            <w:tcW w:w="10033" w:type="dxa"/>
            <w:tcBorders>
              <w:top w:val="single" w:sz="4" w:space="0" w:color="DED416"/>
            </w:tcBorders>
          </w:tcPr>
          <w:p w14:paraId="357CE941" w14:textId="77777777" w:rsidR="00D14C59" w:rsidRDefault="00D14C59" w:rsidP="003C0AD9">
            <w:pPr>
              <w:pStyle w:val="ListParagraph"/>
              <w:numPr>
                <w:ilvl w:val="0"/>
                <w:numId w:val="12"/>
              </w:numPr>
              <w:ind w:left="334"/>
            </w:pPr>
            <w:r>
              <w:t>Have you ever heard of the Cancer Moonshot Biobank project? [If so, what do you know about it?]</w:t>
            </w:r>
          </w:p>
          <w:p w14:paraId="1824996C" w14:textId="6D69B033" w:rsidR="00D14C59" w:rsidRDefault="00D14C59" w:rsidP="00882895">
            <w:pPr>
              <w:pStyle w:val="ListParagraph"/>
              <w:numPr>
                <w:ilvl w:val="1"/>
                <w:numId w:val="12"/>
              </w:numPr>
              <w:ind w:left="694" w:hanging="270"/>
            </w:pPr>
            <w:r>
              <w:t>Briefly, the Cancer Moonshot Biobank</w:t>
            </w:r>
            <w:r w:rsidRPr="00D344C1">
              <w:rPr>
                <w:rFonts w:eastAsia="Times New Roman" w:cstheme="minorHAnsi"/>
                <w:color w:val="0F0F0F"/>
                <w:szCs w:val="22"/>
                <w:shd w:val="clear" w:color="auto" w:fill="FFFFFF"/>
              </w:rPr>
              <w:t xml:space="preserve"> collects biospecimens longitudinally, over the whole </w:t>
            </w:r>
            <w:proofErr w:type="gramStart"/>
            <w:r w:rsidRPr="00D344C1">
              <w:rPr>
                <w:rFonts w:eastAsia="Times New Roman" w:cstheme="minorHAnsi"/>
                <w:color w:val="0F0F0F"/>
                <w:szCs w:val="22"/>
                <w:shd w:val="clear" w:color="auto" w:fill="FFFFFF"/>
              </w:rPr>
              <w:t>period of time</w:t>
            </w:r>
            <w:proofErr w:type="gramEnd"/>
            <w:r w:rsidRPr="00D344C1">
              <w:rPr>
                <w:rFonts w:eastAsia="Times New Roman" w:cstheme="minorHAnsi"/>
                <w:color w:val="0F0F0F"/>
                <w:szCs w:val="22"/>
                <w:shd w:val="clear" w:color="auto" w:fill="FFFFFF"/>
              </w:rPr>
              <w:t xml:space="preserve"> that a person is getting cancer treatment</w:t>
            </w:r>
            <w:r w:rsidR="00C53A77">
              <w:rPr>
                <w:rFonts w:eastAsia="Times New Roman" w:cstheme="minorHAnsi"/>
                <w:color w:val="0F0F0F"/>
                <w:szCs w:val="22"/>
                <w:shd w:val="clear" w:color="auto" w:fill="FFFFFF"/>
              </w:rPr>
              <w:t xml:space="preserve"> and provides tumor genomic testing data to the provider and patient</w:t>
            </w:r>
            <w:r w:rsidRPr="00D344C1">
              <w:rPr>
                <w:rFonts w:eastAsia="Times New Roman" w:cstheme="minorHAnsi"/>
                <w:color w:val="0F0F0F"/>
                <w:szCs w:val="22"/>
                <w:shd w:val="clear" w:color="auto" w:fill="FFFFFF"/>
              </w:rPr>
              <w:t>. The biospecimens and associated health information are</w:t>
            </w:r>
            <w:r w:rsidR="00C53A77">
              <w:rPr>
                <w:rFonts w:eastAsia="Times New Roman" w:cstheme="minorHAnsi"/>
                <w:color w:val="0F0F0F"/>
                <w:szCs w:val="22"/>
                <w:shd w:val="clear" w:color="auto" w:fill="FFFFFF"/>
              </w:rPr>
              <w:t xml:space="preserve"> also</w:t>
            </w:r>
            <w:r w:rsidRPr="00D344C1">
              <w:rPr>
                <w:rFonts w:eastAsia="Times New Roman" w:cstheme="minorHAnsi"/>
                <w:color w:val="0F0F0F"/>
                <w:szCs w:val="22"/>
                <w:shd w:val="clear" w:color="auto" w:fill="FFFFFF"/>
              </w:rPr>
              <w:t xml:space="preserve"> made available to researchers to study how cancer grows and changes in people, and to find new cancer treatments. </w:t>
            </w:r>
            <w:r w:rsidR="00A84A36">
              <w:rPr>
                <w:rFonts w:eastAsia="Times New Roman" w:cstheme="minorHAnsi"/>
                <w:color w:val="0F0F0F"/>
                <w:szCs w:val="22"/>
                <w:shd w:val="clear" w:color="auto" w:fill="FFFFFF"/>
              </w:rPr>
              <w:t>B</w:t>
            </w:r>
            <w:r w:rsidR="00A84A36" w:rsidRPr="00D344C1">
              <w:rPr>
                <w:rFonts w:eastAsia="Times New Roman" w:cstheme="minorHAnsi"/>
                <w:color w:val="0F0F0F"/>
                <w:szCs w:val="22"/>
                <w:shd w:val="clear" w:color="auto" w:fill="FFFFFF"/>
              </w:rPr>
              <w:t xml:space="preserve">ased </w:t>
            </w:r>
            <w:r w:rsidR="00A84A36">
              <w:rPr>
                <w:rFonts w:eastAsia="Times New Roman" w:cstheme="minorHAnsi"/>
                <w:color w:val="0F0F0F"/>
                <w:szCs w:val="22"/>
                <w:shd w:val="clear" w:color="auto" w:fill="FFFFFF"/>
              </w:rPr>
              <w:t xml:space="preserve">on the </w:t>
            </w:r>
            <w:r w:rsidR="00AD581B">
              <w:rPr>
                <w:rFonts w:eastAsia="Times New Roman" w:cstheme="minorHAnsi"/>
                <w:color w:val="0F0F0F"/>
                <w:szCs w:val="22"/>
                <w:shd w:val="clear" w:color="auto" w:fill="FFFFFF"/>
              </w:rPr>
              <w:t>sequential</w:t>
            </w:r>
            <w:r w:rsidR="00A84A36">
              <w:rPr>
                <w:rFonts w:eastAsia="Times New Roman" w:cstheme="minorHAnsi"/>
                <w:color w:val="0F0F0F"/>
                <w:szCs w:val="22"/>
                <w:shd w:val="clear" w:color="auto" w:fill="FFFFFF"/>
              </w:rPr>
              <w:t xml:space="preserve"> tumor genomic test results, </w:t>
            </w:r>
            <w:r>
              <w:rPr>
                <w:rFonts w:eastAsia="Times New Roman" w:cstheme="minorHAnsi"/>
                <w:color w:val="0F0F0F"/>
                <w:szCs w:val="22"/>
                <w:shd w:val="clear" w:color="auto" w:fill="FFFFFF"/>
              </w:rPr>
              <w:t>some participants may</w:t>
            </w:r>
            <w:r w:rsidRPr="00D344C1">
              <w:rPr>
                <w:rFonts w:eastAsia="Times New Roman" w:cstheme="minorHAnsi"/>
                <w:color w:val="0F0F0F"/>
                <w:szCs w:val="22"/>
                <w:shd w:val="clear" w:color="auto" w:fill="FFFFFF"/>
              </w:rPr>
              <w:t xml:space="preserve"> </w:t>
            </w:r>
            <w:r>
              <w:rPr>
                <w:rFonts w:eastAsia="Times New Roman" w:cstheme="minorHAnsi"/>
                <w:color w:val="0F0F0F"/>
                <w:szCs w:val="22"/>
                <w:shd w:val="clear" w:color="auto" w:fill="FFFFFF"/>
              </w:rPr>
              <w:t>be given</w:t>
            </w:r>
            <w:r w:rsidRPr="00D344C1">
              <w:rPr>
                <w:rFonts w:eastAsia="Times New Roman" w:cstheme="minorHAnsi"/>
                <w:color w:val="0F0F0F"/>
                <w:szCs w:val="22"/>
                <w:shd w:val="clear" w:color="auto" w:fill="FFFFFF"/>
              </w:rPr>
              <w:t xml:space="preserve"> the option of enrolling in clinical trials</w:t>
            </w:r>
            <w:r w:rsidR="00C53A77">
              <w:rPr>
                <w:rFonts w:eastAsia="Times New Roman" w:cstheme="minorHAnsi"/>
                <w:color w:val="0F0F0F"/>
                <w:szCs w:val="22"/>
                <w:shd w:val="clear" w:color="auto" w:fill="FFFFFF"/>
              </w:rPr>
              <w:t>.</w:t>
            </w:r>
            <w:r w:rsidR="00347287">
              <w:rPr>
                <w:rFonts w:eastAsia="Times New Roman" w:cstheme="minorHAnsi"/>
                <w:color w:val="0F0F0F"/>
                <w:szCs w:val="22"/>
                <w:shd w:val="clear" w:color="auto" w:fill="FFFFFF"/>
              </w:rPr>
              <w:t xml:space="preserve"> [Add info on cancer type/stage]</w:t>
            </w:r>
            <w:r>
              <w:t xml:space="preserve"> </w:t>
            </w:r>
          </w:p>
          <w:p w14:paraId="6F2C9C18" w14:textId="566CF71B" w:rsidR="00D14C59" w:rsidRDefault="00D14C59" w:rsidP="00960DD6">
            <w:pPr>
              <w:pStyle w:val="ListParagraph"/>
              <w:numPr>
                <w:ilvl w:val="1"/>
                <w:numId w:val="12"/>
              </w:numPr>
              <w:ind w:left="694" w:hanging="270"/>
            </w:pPr>
            <w:r>
              <w:t xml:space="preserve">What other information would you want to know about a project like this [before you would </w:t>
            </w:r>
            <w:r w:rsidR="006C5CE6">
              <w:t>feel comfortable</w:t>
            </w:r>
            <w:r>
              <w:t xml:space="preserve"> t</w:t>
            </w:r>
            <w:r w:rsidR="00EF44BA">
              <w:t>alking to</w:t>
            </w:r>
            <w:r>
              <w:t xml:space="preserve"> your patients about it]?</w:t>
            </w:r>
          </w:p>
        </w:tc>
      </w:tr>
      <w:tr w:rsidR="00D14C59" w14:paraId="2ED0077A" w14:textId="77777777" w:rsidTr="00882895">
        <w:tc>
          <w:tcPr>
            <w:tcW w:w="10033" w:type="dxa"/>
            <w:tcBorders>
              <w:top w:val="single" w:sz="4" w:space="0" w:color="DED416"/>
            </w:tcBorders>
          </w:tcPr>
          <w:p w14:paraId="22B9F7D9" w14:textId="402544AE" w:rsidR="00FB349D" w:rsidRDefault="00FB349D" w:rsidP="00FB349D">
            <w:pPr>
              <w:pStyle w:val="ListParagraph"/>
              <w:numPr>
                <w:ilvl w:val="0"/>
                <w:numId w:val="12"/>
              </w:numPr>
              <w:ind w:left="334"/>
            </w:pPr>
            <w:r>
              <w:t xml:space="preserve">What would you think about a patient enrolling in CMB? </w:t>
            </w:r>
          </w:p>
          <w:p w14:paraId="5365F807" w14:textId="53D61383" w:rsidR="00FB349D" w:rsidRDefault="00291446" w:rsidP="00FB349D">
            <w:pPr>
              <w:pStyle w:val="ListParagraph"/>
              <w:numPr>
                <w:ilvl w:val="1"/>
                <w:numId w:val="12"/>
              </w:numPr>
              <w:ind w:left="880"/>
            </w:pPr>
            <w:r>
              <w:t xml:space="preserve">[Oncologists] </w:t>
            </w:r>
            <w:r w:rsidR="00FB349D">
              <w:t>Would you recommend a project like CMB to most of your patients?</w:t>
            </w:r>
            <w:r w:rsidR="001439B5">
              <w:t xml:space="preserve"> Is there a specific type of patient for which you would think it’s more appropriate?</w:t>
            </w:r>
          </w:p>
          <w:p w14:paraId="1E323092" w14:textId="5A7B710B" w:rsidR="00D14C59" w:rsidRDefault="00FB349D" w:rsidP="00882895">
            <w:pPr>
              <w:pStyle w:val="ListParagraph"/>
              <w:numPr>
                <w:ilvl w:val="1"/>
                <w:numId w:val="12"/>
              </w:numPr>
              <w:ind w:left="880"/>
            </w:pPr>
            <w:r>
              <w:t xml:space="preserve">What concerns would </w:t>
            </w:r>
            <w:r w:rsidRPr="00882895">
              <w:rPr>
                <w:i/>
              </w:rPr>
              <w:t>you</w:t>
            </w:r>
            <w:r>
              <w:t xml:space="preserve"> have?</w:t>
            </w:r>
          </w:p>
        </w:tc>
      </w:tr>
      <w:tr w:rsidR="003B6D00" w14:paraId="48C347E3" w14:textId="77777777" w:rsidTr="00882895">
        <w:tc>
          <w:tcPr>
            <w:tcW w:w="10033" w:type="dxa"/>
            <w:tcBorders>
              <w:top w:val="single" w:sz="4" w:space="0" w:color="DED416"/>
            </w:tcBorders>
          </w:tcPr>
          <w:p w14:paraId="6A476FAE" w14:textId="7435A457" w:rsidR="003B6D00" w:rsidRDefault="00A84A36" w:rsidP="003B6D00">
            <w:pPr>
              <w:pStyle w:val="ListParagraph"/>
              <w:numPr>
                <w:ilvl w:val="0"/>
                <w:numId w:val="12"/>
              </w:numPr>
              <w:ind w:left="334"/>
            </w:pPr>
            <w:r>
              <w:t xml:space="preserve">[If not already discussed] </w:t>
            </w:r>
            <w:r w:rsidR="003B6D00">
              <w:t>What about the ongoing collection of biospecimens? What do you think about that aspect of CMB?</w:t>
            </w:r>
          </w:p>
          <w:p w14:paraId="0FE885E6" w14:textId="7F9320A0" w:rsidR="003B6D00" w:rsidRDefault="00291446" w:rsidP="00960DD6">
            <w:pPr>
              <w:pStyle w:val="ListParagraph"/>
              <w:numPr>
                <w:ilvl w:val="1"/>
                <w:numId w:val="12"/>
              </w:numPr>
              <w:ind w:left="880"/>
            </w:pPr>
            <w:r>
              <w:t xml:space="preserve">[Oncologists] </w:t>
            </w:r>
            <w:r w:rsidR="003B6D00">
              <w:t>If a patient of yours were enrolled in CMB, and you were getting longitudinal tumor genomic information, would that impact your approach with the patient?</w:t>
            </w:r>
            <w:r w:rsidR="00A84A36">
              <w:t xml:space="preserve"> Tell me more about that.</w:t>
            </w:r>
          </w:p>
          <w:p w14:paraId="615D0630" w14:textId="1EAFAF09" w:rsidR="003B6D00" w:rsidRDefault="003B6D00" w:rsidP="00960DD6">
            <w:pPr>
              <w:pStyle w:val="ListParagraph"/>
              <w:numPr>
                <w:ilvl w:val="1"/>
                <w:numId w:val="12"/>
              </w:numPr>
              <w:ind w:left="880"/>
            </w:pPr>
            <w:r>
              <w:t xml:space="preserve">Does it raise any additional concerns? </w:t>
            </w:r>
          </w:p>
        </w:tc>
      </w:tr>
      <w:tr w:rsidR="00903088" w14:paraId="3CD9FC54" w14:textId="77777777" w:rsidTr="00D14C59">
        <w:tc>
          <w:tcPr>
            <w:tcW w:w="10033" w:type="dxa"/>
            <w:tcBorders>
              <w:top w:val="single" w:sz="4" w:space="0" w:color="DED416"/>
            </w:tcBorders>
          </w:tcPr>
          <w:p w14:paraId="23FB98DF" w14:textId="1C64D3DA" w:rsidR="00FB349D" w:rsidRDefault="00EF1D61" w:rsidP="00FB349D">
            <w:pPr>
              <w:pStyle w:val="ListParagraph"/>
              <w:numPr>
                <w:ilvl w:val="0"/>
                <w:numId w:val="12"/>
              </w:numPr>
              <w:ind w:left="334"/>
            </w:pPr>
            <w:r>
              <w:t xml:space="preserve">[If oncologist is familiar with CMB] </w:t>
            </w:r>
            <w:r w:rsidR="00FB349D">
              <w:t>How would you explain a research study like Moonshot to a patient?</w:t>
            </w:r>
            <w:r w:rsidR="00FB349D" w:rsidDel="00012387">
              <w:t xml:space="preserve"> </w:t>
            </w:r>
          </w:p>
          <w:p w14:paraId="06245777" w14:textId="5C86AB29" w:rsidR="00FB349D" w:rsidRDefault="00FB349D" w:rsidP="00FB349D">
            <w:pPr>
              <w:pStyle w:val="ListParagraph"/>
              <w:numPr>
                <w:ilvl w:val="1"/>
                <w:numId w:val="12"/>
              </w:numPr>
              <w:ind w:left="874"/>
            </w:pPr>
            <w:r>
              <w:t>In your experience, what terms are most helpful / most confusing for patients?</w:t>
            </w:r>
          </w:p>
          <w:p w14:paraId="3B3C2967" w14:textId="77777777" w:rsidR="00FB349D" w:rsidRDefault="00FB349D" w:rsidP="00FB349D">
            <w:pPr>
              <w:pStyle w:val="ListParagraph"/>
              <w:numPr>
                <w:ilvl w:val="1"/>
                <w:numId w:val="12"/>
              </w:numPr>
              <w:ind w:left="874"/>
            </w:pPr>
            <w:r>
              <w:t>What information do you think is most important for patients to understand before they participate in a study like this?</w:t>
            </w:r>
          </w:p>
          <w:p w14:paraId="0E0D1E9A" w14:textId="77777777" w:rsidR="00FB349D" w:rsidRDefault="00FB349D" w:rsidP="00FB349D">
            <w:pPr>
              <w:pStyle w:val="ListParagraph"/>
              <w:numPr>
                <w:ilvl w:val="1"/>
                <w:numId w:val="12"/>
              </w:numPr>
              <w:ind w:left="874"/>
            </w:pPr>
            <w:r>
              <w:t>Based on past experiences for other studies, what concerns would you expect to hear from patients?</w:t>
            </w:r>
          </w:p>
          <w:p w14:paraId="1DEA3402" w14:textId="4A48196C" w:rsidR="00FB349D" w:rsidRDefault="003B6D00" w:rsidP="00882895">
            <w:pPr>
              <w:pStyle w:val="ListParagraph"/>
              <w:numPr>
                <w:ilvl w:val="1"/>
                <w:numId w:val="12"/>
              </w:numPr>
              <w:ind w:left="880"/>
            </w:pPr>
            <w:r>
              <w:t>What about the ongoing collection of biospecimens? What concerns or challenges would you predict</w:t>
            </w:r>
            <w:r w:rsidR="000D6299">
              <w:t xml:space="preserve"> related to that</w:t>
            </w:r>
            <w:r>
              <w:t>?</w:t>
            </w:r>
          </w:p>
        </w:tc>
      </w:tr>
      <w:tr w:rsidR="00D14C59" w14:paraId="2FB5ED48" w14:textId="77777777" w:rsidTr="00882895">
        <w:tc>
          <w:tcPr>
            <w:tcW w:w="10033" w:type="dxa"/>
            <w:tcBorders>
              <w:bottom w:val="single" w:sz="4" w:space="0" w:color="DED416"/>
            </w:tcBorders>
          </w:tcPr>
          <w:p w14:paraId="1E055FC6" w14:textId="13D85733" w:rsidR="00D14C59" w:rsidRDefault="00D14C59" w:rsidP="00960DD6">
            <w:pPr>
              <w:pStyle w:val="ListParagraph"/>
              <w:numPr>
                <w:ilvl w:val="0"/>
                <w:numId w:val="12"/>
              </w:numPr>
              <w:ind w:left="340"/>
            </w:pPr>
            <w:r>
              <w:t xml:space="preserve">Do you think most of your patients would be interested in participating in </w:t>
            </w:r>
            <w:r w:rsidR="00347287">
              <w:t>the Cancer Moonshot</w:t>
            </w:r>
            <w:r>
              <w:t xml:space="preserve"> </w:t>
            </w:r>
            <w:r w:rsidR="00347287">
              <w:t>Biobank</w:t>
            </w:r>
            <w:r>
              <w:t>?</w:t>
            </w:r>
          </w:p>
        </w:tc>
      </w:tr>
      <w:tr w:rsidR="00D14C59" w14:paraId="0DFBF04C" w14:textId="77777777" w:rsidTr="00882895">
        <w:tc>
          <w:tcPr>
            <w:tcW w:w="10033" w:type="dxa"/>
            <w:tcBorders>
              <w:top w:val="single" w:sz="4" w:space="0" w:color="DED416"/>
            </w:tcBorders>
          </w:tcPr>
          <w:p w14:paraId="092A87B6" w14:textId="46175261" w:rsidR="00D14C59" w:rsidRDefault="00D14C59" w:rsidP="00882895">
            <w:pPr>
              <w:pStyle w:val="ListParagraph"/>
              <w:numPr>
                <w:ilvl w:val="0"/>
                <w:numId w:val="16"/>
              </w:numPr>
              <w:ind w:left="694"/>
            </w:pPr>
            <w:r>
              <w:t>Why/Why not?</w:t>
            </w:r>
          </w:p>
          <w:p w14:paraId="39DFD0F1" w14:textId="5D36BEFC" w:rsidR="00D14C59" w:rsidRDefault="00960DD6" w:rsidP="00882895">
            <w:pPr>
              <w:pStyle w:val="ListParagraph"/>
              <w:numPr>
                <w:ilvl w:val="0"/>
                <w:numId w:val="16"/>
              </w:numPr>
              <w:ind w:left="694"/>
            </w:pPr>
            <w:r>
              <w:t xml:space="preserve">Based on your </w:t>
            </w:r>
            <w:proofErr w:type="gramStart"/>
            <w:r>
              <w:t>past experience</w:t>
            </w:r>
            <w:proofErr w:type="gramEnd"/>
            <w:r>
              <w:t>, w</w:t>
            </w:r>
            <w:r w:rsidR="00D14C59">
              <w:t>hat are some reasons a patient might enroll?</w:t>
            </w:r>
          </w:p>
          <w:p w14:paraId="0FE251DF" w14:textId="07C02F2E" w:rsidR="00D14C59" w:rsidRDefault="00D14C59" w:rsidP="00882895">
            <w:pPr>
              <w:pStyle w:val="ListParagraph"/>
              <w:numPr>
                <w:ilvl w:val="0"/>
                <w:numId w:val="16"/>
              </w:numPr>
              <w:ind w:left="694"/>
            </w:pPr>
            <w:r>
              <w:t>What are some reasons patients might not?</w:t>
            </w:r>
          </w:p>
          <w:p w14:paraId="50E9BC7F" w14:textId="0796E845" w:rsidR="00D14C59" w:rsidRDefault="00D14C59" w:rsidP="00960DD6">
            <w:pPr>
              <w:pStyle w:val="ListParagraph"/>
              <w:numPr>
                <w:ilvl w:val="0"/>
                <w:numId w:val="16"/>
              </w:numPr>
              <w:ind w:left="694"/>
            </w:pPr>
            <w:r>
              <w:t>If a patient wanted to enroll, what practical issues are there to consider?</w:t>
            </w:r>
          </w:p>
        </w:tc>
      </w:tr>
      <w:tr w:rsidR="00D14C59" w14:paraId="0D8A51E1" w14:textId="77777777" w:rsidTr="00882895">
        <w:tc>
          <w:tcPr>
            <w:tcW w:w="10033" w:type="dxa"/>
            <w:tcBorders>
              <w:bottom w:val="single" w:sz="4" w:space="0" w:color="DED416"/>
            </w:tcBorders>
          </w:tcPr>
          <w:p w14:paraId="153E3BA0" w14:textId="6D95EDAE" w:rsidR="00D14C59" w:rsidRDefault="00D14C59" w:rsidP="00960DD6">
            <w:pPr>
              <w:pStyle w:val="ListParagraph"/>
              <w:numPr>
                <w:ilvl w:val="0"/>
                <w:numId w:val="19"/>
              </w:numPr>
              <w:ind w:hanging="760"/>
            </w:pPr>
            <w:r>
              <w:t>As mentioned, some patients who participate in CMB may learn they’re eligible for</w:t>
            </w:r>
            <w:r w:rsidRPr="00643C99">
              <w:t xml:space="preserve"> a </w:t>
            </w:r>
            <w:r w:rsidR="00347287">
              <w:t>tumor genome-targeted</w:t>
            </w:r>
            <w:r w:rsidRPr="00643C99">
              <w:t xml:space="preserve"> clinical trial</w:t>
            </w:r>
            <w:r>
              <w:t>. Would that be a factor in decisions to enroll?</w:t>
            </w:r>
          </w:p>
        </w:tc>
      </w:tr>
      <w:tr w:rsidR="00D14C59" w14:paraId="2750B232" w14:textId="77777777" w:rsidTr="00EF1D61">
        <w:tc>
          <w:tcPr>
            <w:tcW w:w="10033" w:type="dxa"/>
            <w:tcBorders>
              <w:top w:val="single" w:sz="4" w:space="0" w:color="DED416"/>
              <w:bottom w:val="single" w:sz="4" w:space="0" w:color="DED416"/>
            </w:tcBorders>
          </w:tcPr>
          <w:p w14:paraId="0E73E003" w14:textId="53E5DCD7" w:rsidR="00D14C59" w:rsidRDefault="00EF44BA" w:rsidP="00F87121">
            <w:pPr>
              <w:pStyle w:val="ListParagraph"/>
              <w:numPr>
                <w:ilvl w:val="0"/>
                <w:numId w:val="10"/>
              </w:numPr>
              <w:ind w:left="427" w:firstLine="0"/>
            </w:pPr>
            <w:r>
              <w:lastRenderedPageBreak/>
              <w:t xml:space="preserve">In your experience, what </w:t>
            </w:r>
            <w:r w:rsidR="00D14C59">
              <w:t xml:space="preserve">kinds of </w:t>
            </w:r>
            <w:r w:rsidR="00960DD6">
              <w:t xml:space="preserve">genome-targeted </w:t>
            </w:r>
            <w:r w:rsidR="00D14C59">
              <w:t>clinical trials are of most interest to patients?</w:t>
            </w:r>
          </w:p>
          <w:p w14:paraId="3FB101C3" w14:textId="7CCFC834" w:rsidR="00D14C59" w:rsidRDefault="00D14C59" w:rsidP="00960DD6">
            <w:pPr>
              <w:ind w:left="427"/>
            </w:pPr>
          </w:p>
        </w:tc>
      </w:tr>
      <w:tr w:rsidR="00EF1D61" w14:paraId="4F98475D" w14:textId="77777777" w:rsidTr="00882895">
        <w:tc>
          <w:tcPr>
            <w:tcW w:w="10033" w:type="dxa"/>
            <w:tcBorders>
              <w:top w:val="single" w:sz="4" w:space="0" w:color="DED416"/>
            </w:tcBorders>
          </w:tcPr>
          <w:p w14:paraId="5FEAD91E" w14:textId="307EBC25" w:rsidR="00EF1D61" w:rsidRDefault="00EF1D61" w:rsidP="00EF1D61">
            <w:pPr>
              <w:pStyle w:val="ListParagraph"/>
              <w:numPr>
                <w:ilvl w:val="0"/>
                <w:numId w:val="19"/>
              </w:numPr>
              <w:ind w:left="426"/>
            </w:pPr>
            <w:r>
              <w:t xml:space="preserve"> </w:t>
            </w:r>
            <w:proofErr w:type="gramStart"/>
            <w:r>
              <w:t>So</w:t>
            </w:r>
            <w:proofErr w:type="gramEnd"/>
            <w:r>
              <w:t xml:space="preserve"> the purpose of our study is to understand the kinds of things that make it difficult or unlikely for a patient to participate in tumor genome-targeted research. Can you think of anything else that we haven’t talked about which could be relevant?</w:t>
            </w:r>
          </w:p>
        </w:tc>
      </w:tr>
    </w:tbl>
    <w:p w14:paraId="48F7A0F9" w14:textId="77777777" w:rsidR="00A46111" w:rsidRDefault="00A46111" w:rsidP="00430D2A"/>
    <w:p w14:paraId="5EE7572F" w14:textId="77777777" w:rsidR="00CF67A6" w:rsidRDefault="00CF67A6" w:rsidP="00430D2A"/>
    <w:p w14:paraId="6C088109" w14:textId="77777777" w:rsidR="00CF67A6" w:rsidRDefault="00CF67A6" w:rsidP="00430D2A"/>
    <w:p w14:paraId="681E8B4F" w14:textId="19A3B2E3" w:rsidR="00CF67A6" w:rsidRPr="00430D2A" w:rsidRDefault="00CF67A6" w:rsidP="003035BB">
      <w:pPr>
        <w:autoSpaceDE w:val="0"/>
        <w:autoSpaceDN w:val="0"/>
        <w:adjustRightInd w:val="0"/>
      </w:pPr>
    </w:p>
    <w:sectPr w:rsidR="00CF67A6" w:rsidRPr="00430D2A" w:rsidSect="00430D2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70032" w14:textId="77777777" w:rsidR="00313768" w:rsidRDefault="00313768" w:rsidP="0032745A">
      <w:r>
        <w:separator/>
      </w:r>
    </w:p>
  </w:endnote>
  <w:endnote w:type="continuationSeparator" w:id="0">
    <w:p w14:paraId="5E6FEBC8" w14:textId="77777777" w:rsidR="00313768" w:rsidRDefault="00313768" w:rsidP="0032745A">
      <w:r>
        <w:continuationSeparator/>
      </w:r>
    </w:p>
  </w:endnote>
  <w:endnote w:type="continuationNotice" w:id="1">
    <w:p w14:paraId="73C4FDF0" w14:textId="77777777" w:rsidR="00313768" w:rsidRDefault="003137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9632A3" w14:textId="77777777" w:rsidR="00313768" w:rsidRDefault="00313768" w:rsidP="0032745A">
      <w:r>
        <w:separator/>
      </w:r>
    </w:p>
  </w:footnote>
  <w:footnote w:type="continuationSeparator" w:id="0">
    <w:p w14:paraId="0CA6C1F6" w14:textId="77777777" w:rsidR="00313768" w:rsidRDefault="00313768" w:rsidP="0032745A">
      <w:r>
        <w:continuationSeparator/>
      </w:r>
    </w:p>
  </w:footnote>
  <w:footnote w:type="continuationNotice" w:id="1">
    <w:p w14:paraId="63B974F7" w14:textId="77777777" w:rsidR="00313768" w:rsidRDefault="0031376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D7C48"/>
    <w:multiLevelType w:val="hybridMultilevel"/>
    <w:tmpl w:val="5FAE05A0"/>
    <w:lvl w:ilvl="0" w:tplc="DBC0D64A">
      <w:start w:val="13"/>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36389E"/>
    <w:multiLevelType w:val="hybridMultilevel"/>
    <w:tmpl w:val="DF066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02BD6"/>
    <w:multiLevelType w:val="hybridMultilevel"/>
    <w:tmpl w:val="65443BF8"/>
    <w:lvl w:ilvl="0" w:tplc="2EA82A68">
      <w:start w:val="1"/>
      <w:numFmt w:val="lowerLetter"/>
      <w:lvlText w:val="%1."/>
      <w:lvlJc w:val="left"/>
      <w:pPr>
        <w:ind w:left="1057" w:hanging="360"/>
      </w:pPr>
      <w:rPr>
        <w:rFonts w:hint="default"/>
      </w:rPr>
    </w:lvl>
    <w:lvl w:ilvl="1" w:tplc="04090019" w:tentative="1">
      <w:start w:val="1"/>
      <w:numFmt w:val="lowerLetter"/>
      <w:lvlText w:val="%2."/>
      <w:lvlJc w:val="left"/>
      <w:pPr>
        <w:ind w:left="1777" w:hanging="360"/>
      </w:pPr>
    </w:lvl>
    <w:lvl w:ilvl="2" w:tplc="0409001B" w:tentative="1">
      <w:start w:val="1"/>
      <w:numFmt w:val="lowerRoman"/>
      <w:lvlText w:val="%3."/>
      <w:lvlJc w:val="right"/>
      <w:pPr>
        <w:ind w:left="2497" w:hanging="180"/>
      </w:pPr>
    </w:lvl>
    <w:lvl w:ilvl="3" w:tplc="0409000F" w:tentative="1">
      <w:start w:val="1"/>
      <w:numFmt w:val="decimal"/>
      <w:lvlText w:val="%4."/>
      <w:lvlJc w:val="left"/>
      <w:pPr>
        <w:ind w:left="3217" w:hanging="360"/>
      </w:pPr>
    </w:lvl>
    <w:lvl w:ilvl="4" w:tplc="04090019" w:tentative="1">
      <w:start w:val="1"/>
      <w:numFmt w:val="lowerLetter"/>
      <w:lvlText w:val="%5."/>
      <w:lvlJc w:val="left"/>
      <w:pPr>
        <w:ind w:left="3937" w:hanging="360"/>
      </w:pPr>
    </w:lvl>
    <w:lvl w:ilvl="5" w:tplc="0409001B" w:tentative="1">
      <w:start w:val="1"/>
      <w:numFmt w:val="lowerRoman"/>
      <w:lvlText w:val="%6."/>
      <w:lvlJc w:val="right"/>
      <w:pPr>
        <w:ind w:left="4657" w:hanging="180"/>
      </w:pPr>
    </w:lvl>
    <w:lvl w:ilvl="6" w:tplc="0409000F" w:tentative="1">
      <w:start w:val="1"/>
      <w:numFmt w:val="decimal"/>
      <w:lvlText w:val="%7."/>
      <w:lvlJc w:val="left"/>
      <w:pPr>
        <w:ind w:left="5377" w:hanging="360"/>
      </w:pPr>
    </w:lvl>
    <w:lvl w:ilvl="7" w:tplc="04090019" w:tentative="1">
      <w:start w:val="1"/>
      <w:numFmt w:val="lowerLetter"/>
      <w:lvlText w:val="%8."/>
      <w:lvlJc w:val="left"/>
      <w:pPr>
        <w:ind w:left="6097" w:hanging="360"/>
      </w:pPr>
    </w:lvl>
    <w:lvl w:ilvl="8" w:tplc="0409001B" w:tentative="1">
      <w:start w:val="1"/>
      <w:numFmt w:val="lowerRoman"/>
      <w:lvlText w:val="%9."/>
      <w:lvlJc w:val="right"/>
      <w:pPr>
        <w:ind w:left="6817" w:hanging="180"/>
      </w:pPr>
    </w:lvl>
  </w:abstractNum>
  <w:abstractNum w:abstractNumId="3" w15:restartNumberingAfterBreak="0">
    <w:nsid w:val="0D8B3FE9"/>
    <w:multiLevelType w:val="hybridMultilevel"/>
    <w:tmpl w:val="2270A7CC"/>
    <w:lvl w:ilvl="0" w:tplc="04090019">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9C4F7C"/>
    <w:multiLevelType w:val="hybridMultilevel"/>
    <w:tmpl w:val="35FC78C2"/>
    <w:lvl w:ilvl="0" w:tplc="D45201E6">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5" w15:restartNumberingAfterBreak="0">
    <w:nsid w:val="103C07C0"/>
    <w:multiLevelType w:val="hybridMultilevel"/>
    <w:tmpl w:val="FD80D790"/>
    <w:lvl w:ilvl="0" w:tplc="8E48CEDA">
      <w:start w:val="10"/>
      <w:numFmt w:val="decimal"/>
      <w:lvlText w:val="(%1)"/>
      <w:lvlJc w:val="left"/>
      <w:pPr>
        <w:ind w:left="1120" w:hanging="40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6944E56"/>
    <w:multiLevelType w:val="hybridMultilevel"/>
    <w:tmpl w:val="9746F81C"/>
    <w:lvl w:ilvl="0" w:tplc="D312E75E">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7" w15:restartNumberingAfterBreak="0">
    <w:nsid w:val="276F05E6"/>
    <w:multiLevelType w:val="hybridMultilevel"/>
    <w:tmpl w:val="A306BEB8"/>
    <w:lvl w:ilvl="0" w:tplc="195053EA">
      <w:start w:val="1"/>
      <w:numFmt w:val="lowerLetter"/>
      <w:lvlText w:val="%1."/>
      <w:lvlJc w:val="left"/>
      <w:pPr>
        <w:ind w:left="1057" w:hanging="360"/>
      </w:pPr>
      <w:rPr>
        <w:rFonts w:hint="default"/>
      </w:rPr>
    </w:lvl>
    <w:lvl w:ilvl="1" w:tplc="04090019">
      <w:start w:val="1"/>
      <w:numFmt w:val="lowerLetter"/>
      <w:lvlText w:val="%2."/>
      <w:lvlJc w:val="left"/>
      <w:pPr>
        <w:ind w:left="1777" w:hanging="360"/>
      </w:pPr>
    </w:lvl>
    <w:lvl w:ilvl="2" w:tplc="0409001B" w:tentative="1">
      <w:start w:val="1"/>
      <w:numFmt w:val="lowerRoman"/>
      <w:lvlText w:val="%3."/>
      <w:lvlJc w:val="right"/>
      <w:pPr>
        <w:ind w:left="2497" w:hanging="180"/>
      </w:pPr>
    </w:lvl>
    <w:lvl w:ilvl="3" w:tplc="0409000F" w:tentative="1">
      <w:start w:val="1"/>
      <w:numFmt w:val="decimal"/>
      <w:lvlText w:val="%4."/>
      <w:lvlJc w:val="left"/>
      <w:pPr>
        <w:ind w:left="3217" w:hanging="360"/>
      </w:pPr>
    </w:lvl>
    <w:lvl w:ilvl="4" w:tplc="04090019" w:tentative="1">
      <w:start w:val="1"/>
      <w:numFmt w:val="lowerLetter"/>
      <w:lvlText w:val="%5."/>
      <w:lvlJc w:val="left"/>
      <w:pPr>
        <w:ind w:left="3937" w:hanging="360"/>
      </w:pPr>
    </w:lvl>
    <w:lvl w:ilvl="5" w:tplc="0409001B" w:tentative="1">
      <w:start w:val="1"/>
      <w:numFmt w:val="lowerRoman"/>
      <w:lvlText w:val="%6."/>
      <w:lvlJc w:val="right"/>
      <w:pPr>
        <w:ind w:left="4657" w:hanging="180"/>
      </w:pPr>
    </w:lvl>
    <w:lvl w:ilvl="6" w:tplc="0409000F" w:tentative="1">
      <w:start w:val="1"/>
      <w:numFmt w:val="decimal"/>
      <w:lvlText w:val="%7."/>
      <w:lvlJc w:val="left"/>
      <w:pPr>
        <w:ind w:left="5377" w:hanging="360"/>
      </w:pPr>
    </w:lvl>
    <w:lvl w:ilvl="7" w:tplc="04090019" w:tentative="1">
      <w:start w:val="1"/>
      <w:numFmt w:val="lowerLetter"/>
      <w:lvlText w:val="%8."/>
      <w:lvlJc w:val="left"/>
      <w:pPr>
        <w:ind w:left="6097" w:hanging="360"/>
      </w:pPr>
    </w:lvl>
    <w:lvl w:ilvl="8" w:tplc="0409001B" w:tentative="1">
      <w:start w:val="1"/>
      <w:numFmt w:val="lowerRoman"/>
      <w:lvlText w:val="%9."/>
      <w:lvlJc w:val="right"/>
      <w:pPr>
        <w:ind w:left="6817" w:hanging="180"/>
      </w:pPr>
    </w:lvl>
  </w:abstractNum>
  <w:abstractNum w:abstractNumId="8" w15:restartNumberingAfterBreak="0">
    <w:nsid w:val="30B66678"/>
    <w:multiLevelType w:val="hybridMultilevel"/>
    <w:tmpl w:val="761C71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101B71"/>
    <w:multiLevelType w:val="hybridMultilevel"/>
    <w:tmpl w:val="B6660B46"/>
    <w:lvl w:ilvl="0" w:tplc="1452F24A">
      <w:start w:val="1"/>
      <w:numFmt w:val="lowerLetter"/>
      <w:lvlText w:val="%1."/>
      <w:lvlJc w:val="left"/>
      <w:pPr>
        <w:ind w:left="787" w:hanging="360"/>
      </w:pPr>
      <w:rPr>
        <w:rFonts w:hint="default"/>
      </w:rPr>
    </w:lvl>
    <w:lvl w:ilvl="1" w:tplc="04090019">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10" w15:restartNumberingAfterBreak="0">
    <w:nsid w:val="47530C15"/>
    <w:multiLevelType w:val="hybridMultilevel"/>
    <w:tmpl w:val="4AD40892"/>
    <w:lvl w:ilvl="0" w:tplc="A986EBE6">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E3670E"/>
    <w:multiLevelType w:val="hybridMultilevel"/>
    <w:tmpl w:val="C2DC2CC2"/>
    <w:lvl w:ilvl="0" w:tplc="C4A0D1C4">
      <w:start w:val="1"/>
      <w:numFmt w:val="lowerLetter"/>
      <w:lvlText w:val="%1."/>
      <w:lvlJc w:val="left"/>
      <w:pPr>
        <w:ind w:left="877" w:hanging="360"/>
      </w:pPr>
      <w:rPr>
        <w:rFonts w:hint="default"/>
      </w:rPr>
    </w:lvl>
    <w:lvl w:ilvl="1" w:tplc="04090019" w:tentative="1">
      <w:start w:val="1"/>
      <w:numFmt w:val="lowerLetter"/>
      <w:lvlText w:val="%2."/>
      <w:lvlJc w:val="left"/>
      <w:pPr>
        <w:ind w:left="1597" w:hanging="360"/>
      </w:pPr>
    </w:lvl>
    <w:lvl w:ilvl="2" w:tplc="0409001B" w:tentative="1">
      <w:start w:val="1"/>
      <w:numFmt w:val="lowerRoman"/>
      <w:lvlText w:val="%3."/>
      <w:lvlJc w:val="right"/>
      <w:pPr>
        <w:ind w:left="2317" w:hanging="180"/>
      </w:pPr>
    </w:lvl>
    <w:lvl w:ilvl="3" w:tplc="0409000F" w:tentative="1">
      <w:start w:val="1"/>
      <w:numFmt w:val="decimal"/>
      <w:lvlText w:val="%4."/>
      <w:lvlJc w:val="left"/>
      <w:pPr>
        <w:ind w:left="3037" w:hanging="360"/>
      </w:pPr>
    </w:lvl>
    <w:lvl w:ilvl="4" w:tplc="04090019" w:tentative="1">
      <w:start w:val="1"/>
      <w:numFmt w:val="lowerLetter"/>
      <w:lvlText w:val="%5."/>
      <w:lvlJc w:val="left"/>
      <w:pPr>
        <w:ind w:left="3757" w:hanging="360"/>
      </w:pPr>
    </w:lvl>
    <w:lvl w:ilvl="5" w:tplc="0409001B" w:tentative="1">
      <w:start w:val="1"/>
      <w:numFmt w:val="lowerRoman"/>
      <w:lvlText w:val="%6."/>
      <w:lvlJc w:val="right"/>
      <w:pPr>
        <w:ind w:left="4477" w:hanging="180"/>
      </w:pPr>
    </w:lvl>
    <w:lvl w:ilvl="6" w:tplc="0409000F" w:tentative="1">
      <w:start w:val="1"/>
      <w:numFmt w:val="decimal"/>
      <w:lvlText w:val="%7."/>
      <w:lvlJc w:val="left"/>
      <w:pPr>
        <w:ind w:left="5197" w:hanging="360"/>
      </w:pPr>
    </w:lvl>
    <w:lvl w:ilvl="7" w:tplc="04090019" w:tentative="1">
      <w:start w:val="1"/>
      <w:numFmt w:val="lowerLetter"/>
      <w:lvlText w:val="%8."/>
      <w:lvlJc w:val="left"/>
      <w:pPr>
        <w:ind w:left="5917" w:hanging="360"/>
      </w:pPr>
    </w:lvl>
    <w:lvl w:ilvl="8" w:tplc="0409001B" w:tentative="1">
      <w:start w:val="1"/>
      <w:numFmt w:val="lowerRoman"/>
      <w:lvlText w:val="%9."/>
      <w:lvlJc w:val="right"/>
      <w:pPr>
        <w:ind w:left="6637" w:hanging="180"/>
      </w:pPr>
    </w:lvl>
  </w:abstractNum>
  <w:abstractNum w:abstractNumId="12" w15:restartNumberingAfterBreak="0">
    <w:nsid w:val="50AC2880"/>
    <w:multiLevelType w:val="hybridMultilevel"/>
    <w:tmpl w:val="0890DE62"/>
    <w:lvl w:ilvl="0" w:tplc="7474EA38">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13" w15:restartNumberingAfterBreak="0">
    <w:nsid w:val="522522D2"/>
    <w:multiLevelType w:val="hybridMultilevel"/>
    <w:tmpl w:val="715E97BE"/>
    <w:lvl w:ilvl="0" w:tplc="BC6E64EE">
      <w:start w:val="1"/>
      <w:numFmt w:val="lowerLetter"/>
      <w:lvlText w:val="%1."/>
      <w:lvlJc w:val="left"/>
      <w:pPr>
        <w:ind w:left="1054" w:hanging="360"/>
      </w:pPr>
      <w:rPr>
        <w:rFonts w:hint="default"/>
      </w:rPr>
    </w:lvl>
    <w:lvl w:ilvl="1" w:tplc="04090019">
      <w:start w:val="1"/>
      <w:numFmt w:val="lowerLetter"/>
      <w:lvlText w:val="%2."/>
      <w:lvlJc w:val="left"/>
      <w:pPr>
        <w:ind w:left="1774" w:hanging="360"/>
      </w:pPr>
    </w:lvl>
    <w:lvl w:ilvl="2" w:tplc="0409001B" w:tentative="1">
      <w:start w:val="1"/>
      <w:numFmt w:val="lowerRoman"/>
      <w:lvlText w:val="%3."/>
      <w:lvlJc w:val="right"/>
      <w:pPr>
        <w:ind w:left="2494" w:hanging="180"/>
      </w:pPr>
    </w:lvl>
    <w:lvl w:ilvl="3" w:tplc="0409000F" w:tentative="1">
      <w:start w:val="1"/>
      <w:numFmt w:val="decimal"/>
      <w:lvlText w:val="%4."/>
      <w:lvlJc w:val="left"/>
      <w:pPr>
        <w:ind w:left="3214" w:hanging="360"/>
      </w:pPr>
    </w:lvl>
    <w:lvl w:ilvl="4" w:tplc="04090019" w:tentative="1">
      <w:start w:val="1"/>
      <w:numFmt w:val="lowerLetter"/>
      <w:lvlText w:val="%5."/>
      <w:lvlJc w:val="left"/>
      <w:pPr>
        <w:ind w:left="3934" w:hanging="360"/>
      </w:pPr>
    </w:lvl>
    <w:lvl w:ilvl="5" w:tplc="0409001B" w:tentative="1">
      <w:start w:val="1"/>
      <w:numFmt w:val="lowerRoman"/>
      <w:lvlText w:val="%6."/>
      <w:lvlJc w:val="right"/>
      <w:pPr>
        <w:ind w:left="4654" w:hanging="180"/>
      </w:pPr>
    </w:lvl>
    <w:lvl w:ilvl="6" w:tplc="0409000F" w:tentative="1">
      <w:start w:val="1"/>
      <w:numFmt w:val="decimal"/>
      <w:lvlText w:val="%7."/>
      <w:lvlJc w:val="left"/>
      <w:pPr>
        <w:ind w:left="5374" w:hanging="360"/>
      </w:pPr>
    </w:lvl>
    <w:lvl w:ilvl="7" w:tplc="04090019" w:tentative="1">
      <w:start w:val="1"/>
      <w:numFmt w:val="lowerLetter"/>
      <w:lvlText w:val="%8."/>
      <w:lvlJc w:val="left"/>
      <w:pPr>
        <w:ind w:left="6094" w:hanging="360"/>
      </w:pPr>
    </w:lvl>
    <w:lvl w:ilvl="8" w:tplc="0409001B" w:tentative="1">
      <w:start w:val="1"/>
      <w:numFmt w:val="lowerRoman"/>
      <w:lvlText w:val="%9."/>
      <w:lvlJc w:val="right"/>
      <w:pPr>
        <w:ind w:left="6814" w:hanging="180"/>
      </w:pPr>
    </w:lvl>
  </w:abstractNum>
  <w:abstractNum w:abstractNumId="14" w15:restartNumberingAfterBreak="0">
    <w:nsid w:val="5778510B"/>
    <w:multiLevelType w:val="hybridMultilevel"/>
    <w:tmpl w:val="97B0D204"/>
    <w:lvl w:ilvl="0" w:tplc="F9026ED0">
      <w:start w:val="9"/>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C4F7EC3"/>
    <w:multiLevelType w:val="hybridMultilevel"/>
    <w:tmpl w:val="28FCC8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CE7B83"/>
    <w:multiLevelType w:val="hybridMultilevel"/>
    <w:tmpl w:val="E51AA524"/>
    <w:lvl w:ilvl="0" w:tplc="700C0010">
      <w:start w:val="1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DB308D"/>
    <w:multiLevelType w:val="hybridMultilevel"/>
    <w:tmpl w:val="EFDA298C"/>
    <w:lvl w:ilvl="0" w:tplc="D60061B6">
      <w:start w:val="1"/>
      <w:numFmt w:val="decimal"/>
      <w:lvlText w:val="(%1)"/>
      <w:lvlJc w:val="left"/>
      <w:pPr>
        <w:ind w:left="720" w:hanging="360"/>
      </w:pPr>
      <w:rPr>
        <w:rFonts w:hint="default"/>
        <w:b w:val="0"/>
      </w:rPr>
    </w:lvl>
    <w:lvl w:ilvl="1" w:tplc="440E1D2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5248E0"/>
    <w:multiLevelType w:val="hybridMultilevel"/>
    <w:tmpl w:val="6720A48C"/>
    <w:lvl w:ilvl="0" w:tplc="56EC1CCE">
      <w:start w:val="1"/>
      <w:numFmt w:val="lowerLetter"/>
      <w:lvlText w:val="%1."/>
      <w:lvlJc w:val="left"/>
      <w:pPr>
        <w:ind w:left="787" w:hanging="360"/>
      </w:pPr>
      <w:rPr>
        <w:rFonts w:hint="default"/>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num w:numId="1" w16cid:durableId="1808203831">
    <w:abstractNumId w:val="8"/>
  </w:num>
  <w:num w:numId="2" w16cid:durableId="909580519">
    <w:abstractNumId w:val="15"/>
  </w:num>
  <w:num w:numId="3" w16cid:durableId="1713187290">
    <w:abstractNumId w:val="9"/>
  </w:num>
  <w:num w:numId="4" w16cid:durableId="322047706">
    <w:abstractNumId w:val="11"/>
  </w:num>
  <w:num w:numId="5" w16cid:durableId="1396389753">
    <w:abstractNumId w:val="2"/>
  </w:num>
  <w:num w:numId="6" w16cid:durableId="420614126">
    <w:abstractNumId w:val="7"/>
  </w:num>
  <w:num w:numId="7" w16cid:durableId="1250845385">
    <w:abstractNumId w:val="12"/>
  </w:num>
  <w:num w:numId="8" w16cid:durableId="1654605261">
    <w:abstractNumId w:val="18"/>
  </w:num>
  <w:num w:numId="9" w16cid:durableId="157960549">
    <w:abstractNumId w:val="6"/>
  </w:num>
  <w:num w:numId="10" w16cid:durableId="952984226">
    <w:abstractNumId w:val="4"/>
  </w:num>
  <w:num w:numId="11" w16cid:durableId="293414078">
    <w:abstractNumId w:val="1"/>
  </w:num>
  <w:num w:numId="12" w16cid:durableId="1721244831">
    <w:abstractNumId w:val="17"/>
  </w:num>
  <w:num w:numId="13" w16cid:durableId="2140683266">
    <w:abstractNumId w:val="3"/>
  </w:num>
  <w:num w:numId="14" w16cid:durableId="130174287">
    <w:abstractNumId w:val="10"/>
  </w:num>
  <w:num w:numId="15" w16cid:durableId="1272588911">
    <w:abstractNumId w:val="14"/>
  </w:num>
  <w:num w:numId="16" w16cid:durableId="208735716">
    <w:abstractNumId w:val="13"/>
  </w:num>
  <w:num w:numId="17" w16cid:durableId="18050185">
    <w:abstractNumId w:val="5"/>
  </w:num>
  <w:num w:numId="18" w16cid:durableId="340819189">
    <w:abstractNumId w:val="16"/>
  </w:num>
  <w:num w:numId="19" w16cid:durableId="1089690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D2A"/>
    <w:rsid w:val="00003296"/>
    <w:rsid w:val="00012387"/>
    <w:rsid w:val="00024614"/>
    <w:rsid w:val="00037201"/>
    <w:rsid w:val="00085E46"/>
    <w:rsid w:val="000A6FA5"/>
    <w:rsid w:val="000D6299"/>
    <w:rsid w:val="0011353E"/>
    <w:rsid w:val="001439B5"/>
    <w:rsid w:val="001550F8"/>
    <w:rsid w:val="001853A0"/>
    <w:rsid w:val="00186D9B"/>
    <w:rsid w:val="001E471D"/>
    <w:rsid w:val="001E4F39"/>
    <w:rsid w:val="00274F6B"/>
    <w:rsid w:val="00291446"/>
    <w:rsid w:val="002A5856"/>
    <w:rsid w:val="002E7F84"/>
    <w:rsid w:val="003035BB"/>
    <w:rsid w:val="00313768"/>
    <w:rsid w:val="0032745A"/>
    <w:rsid w:val="00347287"/>
    <w:rsid w:val="003866E9"/>
    <w:rsid w:val="003B6D00"/>
    <w:rsid w:val="003C0AD9"/>
    <w:rsid w:val="003D7F3D"/>
    <w:rsid w:val="00430D2A"/>
    <w:rsid w:val="00431081"/>
    <w:rsid w:val="004431C0"/>
    <w:rsid w:val="004673C6"/>
    <w:rsid w:val="004A23BE"/>
    <w:rsid w:val="004A52DC"/>
    <w:rsid w:val="00500892"/>
    <w:rsid w:val="005309AD"/>
    <w:rsid w:val="00576EC4"/>
    <w:rsid w:val="005B5672"/>
    <w:rsid w:val="005F4CFC"/>
    <w:rsid w:val="0063128C"/>
    <w:rsid w:val="0063471A"/>
    <w:rsid w:val="00643C99"/>
    <w:rsid w:val="00666AFC"/>
    <w:rsid w:val="006C2C91"/>
    <w:rsid w:val="006C4D04"/>
    <w:rsid w:val="006C5CE6"/>
    <w:rsid w:val="006D40E0"/>
    <w:rsid w:val="006E34F8"/>
    <w:rsid w:val="006E3CA6"/>
    <w:rsid w:val="006F3C7A"/>
    <w:rsid w:val="007518A2"/>
    <w:rsid w:val="00786036"/>
    <w:rsid w:val="007B38B9"/>
    <w:rsid w:val="007D63EC"/>
    <w:rsid w:val="007F5313"/>
    <w:rsid w:val="008476F5"/>
    <w:rsid w:val="00882895"/>
    <w:rsid w:val="008959EB"/>
    <w:rsid w:val="008F5B35"/>
    <w:rsid w:val="00903088"/>
    <w:rsid w:val="00952FAC"/>
    <w:rsid w:val="009559E4"/>
    <w:rsid w:val="00960DD6"/>
    <w:rsid w:val="009A252E"/>
    <w:rsid w:val="009F57A4"/>
    <w:rsid w:val="00A46111"/>
    <w:rsid w:val="00A84A36"/>
    <w:rsid w:val="00AD581B"/>
    <w:rsid w:val="00B3659E"/>
    <w:rsid w:val="00B42A4A"/>
    <w:rsid w:val="00B75C28"/>
    <w:rsid w:val="00BE2927"/>
    <w:rsid w:val="00C10671"/>
    <w:rsid w:val="00C46404"/>
    <w:rsid w:val="00C469EE"/>
    <w:rsid w:val="00C53A77"/>
    <w:rsid w:val="00CF67A6"/>
    <w:rsid w:val="00CF7792"/>
    <w:rsid w:val="00D14C59"/>
    <w:rsid w:val="00D363E1"/>
    <w:rsid w:val="00D5798F"/>
    <w:rsid w:val="00DA14BC"/>
    <w:rsid w:val="00DF597C"/>
    <w:rsid w:val="00E115C2"/>
    <w:rsid w:val="00E321A8"/>
    <w:rsid w:val="00E354E2"/>
    <w:rsid w:val="00E60472"/>
    <w:rsid w:val="00E72356"/>
    <w:rsid w:val="00E72E17"/>
    <w:rsid w:val="00E81314"/>
    <w:rsid w:val="00E849E3"/>
    <w:rsid w:val="00E94F04"/>
    <w:rsid w:val="00E95D63"/>
    <w:rsid w:val="00EA6EB2"/>
    <w:rsid w:val="00EB0EE2"/>
    <w:rsid w:val="00EB4DC5"/>
    <w:rsid w:val="00EC3C72"/>
    <w:rsid w:val="00EC4166"/>
    <w:rsid w:val="00EF1D61"/>
    <w:rsid w:val="00EF44BA"/>
    <w:rsid w:val="00F10F8B"/>
    <w:rsid w:val="00F8423B"/>
    <w:rsid w:val="00F87121"/>
    <w:rsid w:val="00FB3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3D5C"/>
  <w15:chartTrackingRefBased/>
  <w15:docId w15:val="{6EA97D25-6CF2-4859-B0C8-96F4C2D65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D2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0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0D2A"/>
    <w:pPr>
      <w:ind w:left="720"/>
      <w:contextualSpacing/>
    </w:pPr>
  </w:style>
  <w:style w:type="paragraph" w:styleId="BalloonText">
    <w:name w:val="Balloon Text"/>
    <w:basedOn w:val="Normal"/>
    <w:link w:val="BalloonTextChar"/>
    <w:uiPriority w:val="99"/>
    <w:semiHidden/>
    <w:unhideWhenUsed/>
    <w:rsid w:val="00576E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EC4"/>
    <w:rPr>
      <w:rFonts w:ascii="Segoe UI" w:hAnsi="Segoe UI" w:cs="Segoe UI"/>
      <w:sz w:val="18"/>
      <w:szCs w:val="18"/>
    </w:rPr>
  </w:style>
  <w:style w:type="paragraph" w:styleId="Revision">
    <w:name w:val="Revision"/>
    <w:hidden/>
    <w:uiPriority w:val="99"/>
    <w:semiHidden/>
    <w:rsid w:val="001E471D"/>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32745A"/>
    <w:pPr>
      <w:tabs>
        <w:tab w:val="center" w:pos="4680"/>
        <w:tab w:val="right" w:pos="9360"/>
      </w:tabs>
    </w:pPr>
  </w:style>
  <w:style w:type="character" w:customStyle="1" w:styleId="HeaderChar">
    <w:name w:val="Header Char"/>
    <w:basedOn w:val="DefaultParagraphFont"/>
    <w:link w:val="Header"/>
    <w:uiPriority w:val="99"/>
    <w:rsid w:val="0032745A"/>
    <w:rPr>
      <w:rFonts w:ascii="Times New Roman" w:hAnsi="Times New Roman" w:cs="Times New Roman"/>
      <w:sz w:val="24"/>
      <w:szCs w:val="24"/>
    </w:rPr>
  </w:style>
  <w:style w:type="paragraph" w:styleId="Footer">
    <w:name w:val="footer"/>
    <w:basedOn w:val="Normal"/>
    <w:link w:val="FooterChar"/>
    <w:uiPriority w:val="99"/>
    <w:unhideWhenUsed/>
    <w:rsid w:val="0032745A"/>
    <w:pPr>
      <w:tabs>
        <w:tab w:val="center" w:pos="4680"/>
        <w:tab w:val="right" w:pos="9360"/>
      </w:tabs>
    </w:pPr>
  </w:style>
  <w:style w:type="character" w:customStyle="1" w:styleId="FooterChar">
    <w:name w:val="Footer Char"/>
    <w:basedOn w:val="DefaultParagraphFont"/>
    <w:link w:val="Footer"/>
    <w:uiPriority w:val="99"/>
    <w:rsid w:val="0032745A"/>
    <w:rPr>
      <w:rFonts w:ascii="Times New Roman" w:hAnsi="Times New Roman" w:cs="Times New Roman"/>
      <w:sz w:val="24"/>
      <w:szCs w:val="24"/>
    </w:rPr>
  </w:style>
  <w:style w:type="character" w:styleId="Hyperlink">
    <w:name w:val="Hyperlink"/>
    <w:basedOn w:val="DefaultParagraphFont"/>
    <w:uiPriority w:val="99"/>
    <w:unhideWhenUsed/>
    <w:rsid w:val="00CF67A6"/>
    <w:rPr>
      <w:color w:val="0563C1" w:themeColor="hyperlink"/>
      <w:u w:val="single"/>
    </w:rPr>
  </w:style>
  <w:style w:type="character" w:styleId="CommentReference">
    <w:name w:val="annotation reference"/>
    <w:basedOn w:val="DefaultParagraphFont"/>
    <w:uiPriority w:val="99"/>
    <w:semiHidden/>
    <w:unhideWhenUsed/>
    <w:rsid w:val="001853A0"/>
    <w:rPr>
      <w:sz w:val="16"/>
      <w:szCs w:val="16"/>
    </w:rPr>
  </w:style>
  <w:style w:type="paragraph" w:styleId="CommentText">
    <w:name w:val="annotation text"/>
    <w:basedOn w:val="Normal"/>
    <w:link w:val="CommentTextChar"/>
    <w:uiPriority w:val="99"/>
    <w:semiHidden/>
    <w:unhideWhenUsed/>
    <w:rsid w:val="001853A0"/>
    <w:rPr>
      <w:sz w:val="20"/>
      <w:szCs w:val="20"/>
    </w:rPr>
  </w:style>
  <w:style w:type="character" w:customStyle="1" w:styleId="CommentTextChar">
    <w:name w:val="Comment Text Char"/>
    <w:basedOn w:val="DefaultParagraphFont"/>
    <w:link w:val="CommentText"/>
    <w:uiPriority w:val="99"/>
    <w:semiHidden/>
    <w:rsid w:val="001853A0"/>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853A0"/>
    <w:rPr>
      <w:b/>
      <w:bCs/>
    </w:rPr>
  </w:style>
  <w:style w:type="character" w:customStyle="1" w:styleId="CommentSubjectChar">
    <w:name w:val="Comment Subject Char"/>
    <w:basedOn w:val="CommentTextChar"/>
    <w:link w:val="CommentSubject"/>
    <w:uiPriority w:val="99"/>
    <w:semiHidden/>
    <w:rsid w:val="001853A0"/>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03BE7D7D-CFF3-47B4-82B2-EDC3FF4A48BE}">
  <ds:schemaRefs>
    <ds:schemaRef ds:uri="http://schemas.openxmlformats.org/officeDocument/2006/bibliography"/>
  </ds:schemaRefs>
</ds:datastoreItem>
</file>

<file path=docMetadata/LabelInfo.xml><?xml version="1.0" encoding="utf-8"?>
<clbl:labelList xmlns:clbl="http://schemas.microsoft.com/office/2020/mipLabelMetadata">
  <clbl:label id="{639e86e3-c6cb-4009-9315-13e2c40ba069}" enabled="1" method="Standard" siteId="{acbd2f92-746c-49e2-8f2b-a3cd96208853}" removed="0"/>
</clbl:labelList>
</file>

<file path=docProps/app.xml><?xml version="1.0" encoding="utf-8"?>
<Properties xmlns="http://schemas.openxmlformats.org/officeDocument/2006/extended-properties" xmlns:vt="http://schemas.openxmlformats.org/officeDocument/2006/docPropsVTypes">
  <Template>Normal.dotm</Template>
  <TotalTime>419</TotalTime>
  <Pages>3</Pages>
  <Words>1047</Words>
  <Characters>596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 A. Albrecht</dc:creator>
  <cp:keywords/>
  <dc:description/>
  <cp:lastModifiedBy>Kohut, Michael R</cp:lastModifiedBy>
  <cp:revision>13</cp:revision>
  <cp:lastPrinted>2020-12-16T14:13:00Z</cp:lastPrinted>
  <dcterms:created xsi:type="dcterms:W3CDTF">2021-05-19T20:00:00Z</dcterms:created>
  <dcterms:modified xsi:type="dcterms:W3CDTF">2025-06-06T22:17:00Z</dcterms:modified>
</cp:coreProperties>
</file>